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79BAAE" w14:textId="40B17CAE" w:rsidR="00385822" w:rsidRDefault="00385822" w:rsidP="00385822">
      <w:pPr>
        <w:jc w:val="left"/>
        <w:rPr>
          <w:rFonts w:ascii="Times New Roman" w:hAnsi="Times New Roman" w:cs="Times New Roman"/>
          <w:sz w:val="24"/>
          <w:szCs w:val="24"/>
        </w:rPr>
      </w:pPr>
      <w:r w:rsidRPr="00385822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>
        <w:rPr>
          <w:rFonts w:ascii="Times New Roman" w:hAnsi="Times New Roman" w:cs="Times New Roman"/>
          <w:sz w:val="24"/>
          <w:szCs w:val="24"/>
        </w:rPr>
        <w:t xml:space="preserve"> Prevalence of current tobacco product use by sex in Japan, 2023</w:t>
      </w:r>
    </w:p>
    <w:p w14:paraId="0966D885" w14:textId="2AA8458D" w:rsidR="00F15672" w:rsidRPr="00F15672" w:rsidRDefault="00F15672" w:rsidP="00385822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15672"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 w:rsidRPr="00F15672">
        <w:rPr>
          <w:rFonts w:ascii="Times New Roman" w:hAnsi="Times New Roman" w:cs="Times New Roman"/>
          <w:b/>
          <w:bCs/>
          <w:sz w:val="24"/>
          <w:szCs w:val="24"/>
        </w:rPr>
        <w:t>en</w:t>
      </w:r>
    </w:p>
    <w:tbl>
      <w:tblPr>
        <w:tblW w:w="494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65"/>
        <w:gridCol w:w="1364"/>
        <w:gridCol w:w="1430"/>
        <w:gridCol w:w="1281"/>
        <w:gridCol w:w="1274"/>
        <w:gridCol w:w="1274"/>
        <w:gridCol w:w="1185"/>
      </w:tblGrid>
      <w:tr w:rsidR="00F15672" w:rsidRPr="00A86AB6" w14:paraId="59E77957" w14:textId="77777777" w:rsidTr="00B61A93">
        <w:trPr>
          <w:trHeight w:val="244"/>
        </w:trPr>
        <w:tc>
          <w:tcPr>
            <w:tcW w:w="1342" w:type="pct"/>
            <w:shd w:val="clear" w:color="auto" w:fill="auto"/>
            <w:vAlign w:val="bottom"/>
            <w:hideMark/>
          </w:tcPr>
          <w:p w14:paraId="0A12C4CA" w14:textId="2696BFB7" w:rsidR="00F15672" w:rsidRPr="00A86AB6" w:rsidRDefault="00F15672" w:rsidP="00A86AB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9" w:type="pct"/>
            <w:shd w:val="clear" w:color="auto" w:fill="auto"/>
            <w:vAlign w:val="bottom"/>
          </w:tcPr>
          <w:p w14:paraId="0D143DF2" w14:textId="77777777" w:rsidR="00F15672" w:rsidRPr="00A86AB6" w:rsidRDefault="00F15672" w:rsidP="00A86AB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19" w:type="pct"/>
            <w:gridSpan w:val="5"/>
            <w:shd w:val="clear" w:color="auto" w:fill="auto"/>
            <w:vAlign w:val="bottom"/>
          </w:tcPr>
          <w:p w14:paraId="4A3121B8" w14:textId="387F287C" w:rsidR="00F15672" w:rsidRPr="00A86AB6" w:rsidRDefault="00F15672" w:rsidP="00A86AB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evalence</w:t>
            </w:r>
          </w:p>
        </w:tc>
      </w:tr>
      <w:tr w:rsidR="00BD1BBE" w:rsidRPr="00A86AB6" w14:paraId="6E290FC1" w14:textId="77777777" w:rsidTr="00B61A93">
        <w:trPr>
          <w:trHeight w:val="740"/>
        </w:trPr>
        <w:tc>
          <w:tcPr>
            <w:tcW w:w="1342" w:type="pct"/>
            <w:shd w:val="clear" w:color="auto" w:fill="auto"/>
            <w:vAlign w:val="bottom"/>
            <w:hideMark/>
          </w:tcPr>
          <w:p w14:paraId="2026F538" w14:textId="77777777" w:rsidR="00FA50DD" w:rsidRPr="00A86AB6" w:rsidRDefault="00FA50DD" w:rsidP="00A86AB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39" w:type="pct"/>
            <w:shd w:val="clear" w:color="auto" w:fill="auto"/>
            <w:vAlign w:val="bottom"/>
            <w:hideMark/>
          </w:tcPr>
          <w:p w14:paraId="119A2D6E" w14:textId="77777777" w:rsidR="00FA50DD" w:rsidRPr="00A86AB6" w:rsidRDefault="00FA50DD" w:rsidP="00A86AB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istribution</w:t>
            </w:r>
          </w:p>
        </w:tc>
        <w:tc>
          <w:tcPr>
            <w:tcW w:w="670" w:type="pct"/>
            <w:shd w:val="clear" w:color="auto" w:fill="auto"/>
            <w:vAlign w:val="bottom"/>
            <w:hideMark/>
          </w:tcPr>
          <w:p w14:paraId="0076D3B1" w14:textId="77777777" w:rsidR="00FA50DD" w:rsidRPr="00A86AB6" w:rsidRDefault="00FA50DD" w:rsidP="00A86AB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eated tobacco products</w:t>
            </w:r>
          </w:p>
        </w:tc>
        <w:tc>
          <w:tcPr>
            <w:tcW w:w="600" w:type="pct"/>
            <w:shd w:val="clear" w:color="auto" w:fill="auto"/>
            <w:vAlign w:val="bottom"/>
            <w:hideMark/>
          </w:tcPr>
          <w:p w14:paraId="69A3EF76" w14:textId="77777777" w:rsidR="00FA50DD" w:rsidRPr="00A86AB6" w:rsidRDefault="00FA50DD" w:rsidP="00A86AB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garettes</w:t>
            </w:r>
          </w:p>
        </w:tc>
        <w:tc>
          <w:tcPr>
            <w:tcW w:w="597" w:type="pct"/>
            <w:shd w:val="clear" w:color="auto" w:fill="auto"/>
            <w:vAlign w:val="bottom"/>
            <w:hideMark/>
          </w:tcPr>
          <w:p w14:paraId="51266A9E" w14:textId="77777777" w:rsidR="00FA50DD" w:rsidRPr="00A86AB6" w:rsidRDefault="00FA50DD" w:rsidP="00A86AB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n-cigarette combustible tobacco products</w:t>
            </w:r>
          </w:p>
        </w:tc>
        <w:tc>
          <w:tcPr>
            <w:tcW w:w="597" w:type="pct"/>
            <w:shd w:val="clear" w:color="auto" w:fill="auto"/>
            <w:vAlign w:val="bottom"/>
            <w:hideMark/>
          </w:tcPr>
          <w:p w14:paraId="49D51227" w14:textId="77777777" w:rsidR="00FA50DD" w:rsidRPr="00A86AB6" w:rsidRDefault="00FA50DD" w:rsidP="00A86AB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ual (combustible + heated tobacco) use</w:t>
            </w:r>
          </w:p>
        </w:tc>
        <w:tc>
          <w:tcPr>
            <w:tcW w:w="555" w:type="pct"/>
            <w:shd w:val="clear" w:color="auto" w:fill="auto"/>
            <w:vAlign w:val="bottom"/>
            <w:hideMark/>
          </w:tcPr>
          <w:p w14:paraId="0E264B72" w14:textId="77777777" w:rsidR="00FA50DD" w:rsidRPr="00A86AB6" w:rsidRDefault="00FA50DD" w:rsidP="00A86AB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ny (1+) tobacco product</w:t>
            </w:r>
          </w:p>
        </w:tc>
      </w:tr>
      <w:tr w:rsidR="00BD1BBE" w:rsidRPr="00A86AB6" w14:paraId="491F83BC" w14:textId="77777777" w:rsidTr="00B61A93">
        <w:trPr>
          <w:trHeight w:val="244"/>
        </w:trPr>
        <w:tc>
          <w:tcPr>
            <w:tcW w:w="1342" w:type="pct"/>
            <w:shd w:val="clear" w:color="auto" w:fill="auto"/>
            <w:vAlign w:val="bottom"/>
            <w:hideMark/>
          </w:tcPr>
          <w:p w14:paraId="384E59EC" w14:textId="77777777" w:rsidR="00FA50DD" w:rsidRPr="00A86AB6" w:rsidRDefault="00FA50DD" w:rsidP="00A86AB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39" w:type="pct"/>
            <w:shd w:val="clear" w:color="auto" w:fill="auto"/>
            <w:vAlign w:val="bottom"/>
            <w:hideMark/>
          </w:tcPr>
          <w:p w14:paraId="30DC817C" w14:textId="77777777" w:rsidR="00FA50DD" w:rsidRPr="00A86AB6" w:rsidRDefault="00FA50DD" w:rsidP="00A86AB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670" w:type="pct"/>
            <w:shd w:val="clear" w:color="auto" w:fill="auto"/>
            <w:vAlign w:val="bottom"/>
            <w:hideMark/>
          </w:tcPr>
          <w:p w14:paraId="06BF3B7A" w14:textId="77777777" w:rsidR="00FA50DD" w:rsidRPr="00A86AB6" w:rsidRDefault="00FA50DD" w:rsidP="00A86AB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% (SE)</w:t>
            </w:r>
          </w:p>
        </w:tc>
        <w:tc>
          <w:tcPr>
            <w:tcW w:w="600" w:type="pct"/>
            <w:shd w:val="clear" w:color="auto" w:fill="auto"/>
            <w:vAlign w:val="bottom"/>
            <w:hideMark/>
          </w:tcPr>
          <w:p w14:paraId="71597476" w14:textId="77777777" w:rsidR="00FA50DD" w:rsidRPr="00A86AB6" w:rsidRDefault="00FA50DD" w:rsidP="00A86AB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% (SE)</w:t>
            </w:r>
          </w:p>
        </w:tc>
        <w:tc>
          <w:tcPr>
            <w:tcW w:w="597" w:type="pct"/>
            <w:shd w:val="clear" w:color="auto" w:fill="auto"/>
            <w:vAlign w:val="bottom"/>
            <w:hideMark/>
          </w:tcPr>
          <w:p w14:paraId="0FD5B51A" w14:textId="77777777" w:rsidR="00FA50DD" w:rsidRPr="00A86AB6" w:rsidRDefault="00FA50DD" w:rsidP="00A86AB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% (SE)</w:t>
            </w:r>
          </w:p>
        </w:tc>
        <w:tc>
          <w:tcPr>
            <w:tcW w:w="597" w:type="pct"/>
            <w:shd w:val="clear" w:color="auto" w:fill="auto"/>
            <w:vAlign w:val="bottom"/>
            <w:hideMark/>
          </w:tcPr>
          <w:p w14:paraId="14915F05" w14:textId="77777777" w:rsidR="00FA50DD" w:rsidRPr="00A86AB6" w:rsidRDefault="00FA50DD" w:rsidP="00A86AB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% (SE)</w:t>
            </w:r>
          </w:p>
        </w:tc>
        <w:tc>
          <w:tcPr>
            <w:tcW w:w="555" w:type="pct"/>
            <w:shd w:val="clear" w:color="auto" w:fill="auto"/>
            <w:vAlign w:val="bottom"/>
            <w:hideMark/>
          </w:tcPr>
          <w:p w14:paraId="27F6FB9D" w14:textId="77777777" w:rsidR="00FA50DD" w:rsidRPr="00A86AB6" w:rsidRDefault="00FA50DD" w:rsidP="00A86AB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% (SE)</w:t>
            </w:r>
          </w:p>
        </w:tc>
      </w:tr>
      <w:tr w:rsidR="00BD1BBE" w:rsidRPr="00A86AB6" w14:paraId="7CEA8D36" w14:textId="77777777" w:rsidTr="00B61A93">
        <w:trPr>
          <w:trHeight w:val="244"/>
        </w:trPr>
        <w:tc>
          <w:tcPr>
            <w:tcW w:w="1342" w:type="pct"/>
            <w:shd w:val="clear" w:color="auto" w:fill="auto"/>
            <w:vAlign w:val="bottom"/>
            <w:hideMark/>
          </w:tcPr>
          <w:p w14:paraId="590DAAFF" w14:textId="77777777" w:rsidR="00FA50DD" w:rsidRPr="00A86AB6" w:rsidRDefault="00FA50DD" w:rsidP="00A86AB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7C65E175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482 (100%)</w:t>
            </w: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40339AF2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.9 (0.5)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16CC105B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7.6 (0.6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2D9C2FC1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.4 (0.3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5BE0B788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.6 (0.4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6EDD3FE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5.8 (0.6)</w:t>
            </w:r>
          </w:p>
        </w:tc>
      </w:tr>
      <w:tr w:rsidR="00BD1BBE" w:rsidRPr="00A86AB6" w14:paraId="47494FF5" w14:textId="77777777" w:rsidTr="00B61A93">
        <w:trPr>
          <w:trHeight w:val="244"/>
        </w:trPr>
        <w:tc>
          <w:tcPr>
            <w:tcW w:w="1342" w:type="pct"/>
            <w:shd w:val="clear" w:color="auto" w:fill="auto"/>
            <w:vAlign w:val="bottom"/>
            <w:hideMark/>
          </w:tcPr>
          <w:p w14:paraId="4D385DEE" w14:textId="77777777" w:rsidR="00FA50DD" w:rsidRPr="00A86AB6" w:rsidRDefault="00FA50DD" w:rsidP="00A86AB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ome tobacco use rule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0678637C" w14:textId="77777777" w:rsidR="00FA50DD" w:rsidRPr="00A86AB6" w:rsidRDefault="00FA50DD" w:rsidP="00A86AB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6A3886F7" w14:textId="77777777" w:rsidR="00FA50DD" w:rsidRPr="00A86AB6" w:rsidRDefault="00FA50DD" w:rsidP="00A86AB6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159EA220" w14:textId="77777777" w:rsidR="00FA50DD" w:rsidRPr="00A86AB6" w:rsidRDefault="00FA50DD" w:rsidP="00A86AB6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01BE6ACA" w14:textId="77777777" w:rsidR="00FA50DD" w:rsidRPr="00A86AB6" w:rsidRDefault="00FA50DD" w:rsidP="00A86AB6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01136D9A" w14:textId="77777777" w:rsidR="00FA50DD" w:rsidRPr="00A86AB6" w:rsidRDefault="00FA50DD" w:rsidP="00A86AB6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160527C" w14:textId="77777777" w:rsidR="00FA50DD" w:rsidRPr="00A86AB6" w:rsidRDefault="00FA50DD" w:rsidP="00A86AB6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D1BBE" w:rsidRPr="00A86AB6" w14:paraId="43C46702" w14:textId="77777777" w:rsidTr="00B61A93">
        <w:trPr>
          <w:trHeight w:val="244"/>
        </w:trPr>
        <w:tc>
          <w:tcPr>
            <w:tcW w:w="1342" w:type="pct"/>
            <w:shd w:val="clear" w:color="auto" w:fill="auto"/>
            <w:vAlign w:val="bottom"/>
            <w:hideMark/>
          </w:tcPr>
          <w:p w14:paraId="628D4CD5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 tobacco allowed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61C9779F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100 (45.6%)</w:t>
            </w: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36BDE727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.3 (0.5)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2E598E53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.3 (0.7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3CB5C0BF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6 (0.3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23B03AE0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8 (0.4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ACF74E6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3.2 (0.8)</w:t>
            </w:r>
          </w:p>
        </w:tc>
      </w:tr>
      <w:tr w:rsidR="00BD1BBE" w:rsidRPr="00A86AB6" w14:paraId="19FD43B7" w14:textId="77777777" w:rsidTr="00B61A93">
        <w:trPr>
          <w:trHeight w:val="244"/>
        </w:trPr>
        <w:tc>
          <w:tcPr>
            <w:tcW w:w="1342" w:type="pct"/>
            <w:shd w:val="clear" w:color="auto" w:fill="auto"/>
            <w:vAlign w:val="bottom"/>
            <w:hideMark/>
          </w:tcPr>
          <w:p w14:paraId="60B08E31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nly HTPs allowed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704BDF2A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95 (6.9%)</w:t>
            </w: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D72424E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1.6 (2.1)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0366A17A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5.4 (2.3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134D7175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.9 (1.7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1D064875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7.8 (2.3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51677C3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0.2 (1.9)</w:t>
            </w:r>
          </w:p>
        </w:tc>
      </w:tr>
      <w:tr w:rsidR="00BD1BBE" w:rsidRPr="00A86AB6" w14:paraId="7AB55767" w14:textId="77777777" w:rsidTr="00B61A93">
        <w:trPr>
          <w:trHeight w:val="244"/>
        </w:trPr>
        <w:tc>
          <w:tcPr>
            <w:tcW w:w="1342" w:type="pct"/>
            <w:shd w:val="clear" w:color="auto" w:fill="auto"/>
            <w:vAlign w:val="bottom"/>
            <w:hideMark/>
          </w:tcPr>
          <w:p w14:paraId="241B8F16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nly combustible tobacco allowed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504CFD08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17 (1.6%)</w:t>
            </w: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D91D7AD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7.6 (4.6)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4F0BE489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0.6 (4.6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164B29B3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9.1 (3.4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5C8B67E8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6.3 (4.1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B1E0BBE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3.9 (4.7)</w:t>
            </w:r>
          </w:p>
        </w:tc>
      </w:tr>
      <w:tr w:rsidR="00BD1BBE" w:rsidRPr="00A86AB6" w14:paraId="098C8844" w14:textId="77777777" w:rsidTr="00B61A93">
        <w:trPr>
          <w:trHeight w:val="244"/>
        </w:trPr>
        <w:tc>
          <w:tcPr>
            <w:tcW w:w="1342" w:type="pct"/>
            <w:shd w:val="clear" w:color="auto" w:fill="auto"/>
            <w:vAlign w:val="bottom"/>
            <w:hideMark/>
          </w:tcPr>
          <w:p w14:paraId="19E71377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ny tobacco allowed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50E2783F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651 (19.0%)</w:t>
            </w: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07D0A87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4.0 (1.3)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58098940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6.5 (1.4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00E33C8A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.0 (0.8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2896225F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3.4 (1.2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2B15EBF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8.3 (1.3)</w:t>
            </w:r>
          </w:p>
        </w:tc>
      </w:tr>
      <w:tr w:rsidR="00BD1BBE" w:rsidRPr="00A86AB6" w14:paraId="0D475485" w14:textId="77777777" w:rsidTr="00B61A93">
        <w:trPr>
          <w:trHeight w:val="244"/>
        </w:trPr>
        <w:tc>
          <w:tcPr>
            <w:tcW w:w="1342" w:type="pct"/>
            <w:shd w:val="clear" w:color="auto" w:fill="auto"/>
            <w:vAlign w:val="bottom"/>
            <w:hideMark/>
          </w:tcPr>
          <w:p w14:paraId="6F543D61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on't know/Not applicable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0DC39BEE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619 (26.9%)</w:t>
            </w: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4E51843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.2 (0.8)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63E079B6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.9 (1.0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35AA1DE0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6 (0.5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5A48DD49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.1 (0.7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85E1B3A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1.7 (1.0)</w:t>
            </w:r>
          </w:p>
        </w:tc>
      </w:tr>
      <w:tr w:rsidR="00BD1BBE" w:rsidRPr="00A86AB6" w14:paraId="0176BC5F" w14:textId="77777777" w:rsidTr="00B61A93">
        <w:trPr>
          <w:trHeight w:val="244"/>
        </w:trPr>
        <w:tc>
          <w:tcPr>
            <w:tcW w:w="1342" w:type="pct"/>
            <w:shd w:val="clear" w:color="auto" w:fill="auto"/>
            <w:vAlign w:val="bottom"/>
            <w:hideMark/>
          </w:tcPr>
          <w:p w14:paraId="04821AA2" w14:textId="77777777" w:rsidR="00FA50DD" w:rsidRPr="00A86AB6" w:rsidRDefault="00FA50DD" w:rsidP="00A86AB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Workplace tobacco use policy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0E4461B1" w14:textId="77777777" w:rsidR="00FA50DD" w:rsidRPr="00A86AB6" w:rsidRDefault="00FA50DD" w:rsidP="00A86AB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924E25A" w14:textId="77777777" w:rsidR="00FA50DD" w:rsidRPr="00A86AB6" w:rsidRDefault="00FA50DD" w:rsidP="00A86AB6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770C7C85" w14:textId="77777777" w:rsidR="00FA50DD" w:rsidRPr="00A86AB6" w:rsidRDefault="00FA50DD" w:rsidP="00A86AB6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3511F4C0" w14:textId="77777777" w:rsidR="00FA50DD" w:rsidRPr="00A86AB6" w:rsidRDefault="00FA50DD" w:rsidP="00A86AB6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0CE73C1A" w14:textId="77777777" w:rsidR="00FA50DD" w:rsidRPr="00A86AB6" w:rsidRDefault="00FA50DD" w:rsidP="00A86AB6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DF95676" w14:textId="77777777" w:rsidR="00FA50DD" w:rsidRPr="00A86AB6" w:rsidRDefault="00FA50DD" w:rsidP="00A86AB6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D1BBE" w:rsidRPr="00A86AB6" w14:paraId="048A713C" w14:textId="77777777" w:rsidTr="00B61A93">
        <w:trPr>
          <w:trHeight w:val="244"/>
        </w:trPr>
        <w:tc>
          <w:tcPr>
            <w:tcW w:w="1342" w:type="pct"/>
            <w:shd w:val="clear" w:color="auto" w:fill="auto"/>
            <w:vAlign w:val="bottom"/>
            <w:hideMark/>
          </w:tcPr>
          <w:p w14:paraId="43253146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 tobacco allowed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04E01D15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055 (24.9%)</w:t>
            </w: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34630EC3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9.7 (0.9)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573A0EC1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7.0 (1.1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6954D9A1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.4 (0.7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772DD552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.1 (0.8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45D90D8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3.1 (1.1)</w:t>
            </w:r>
          </w:p>
        </w:tc>
      </w:tr>
      <w:tr w:rsidR="00BD1BBE" w:rsidRPr="00A86AB6" w14:paraId="2FE4C8E6" w14:textId="77777777" w:rsidTr="00B61A93">
        <w:trPr>
          <w:trHeight w:val="244"/>
        </w:trPr>
        <w:tc>
          <w:tcPr>
            <w:tcW w:w="1342" w:type="pct"/>
            <w:shd w:val="clear" w:color="auto" w:fill="auto"/>
            <w:vAlign w:val="bottom"/>
            <w:hideMark/>
          </w:tcPr>
          <w:p w14:paraId="4E26B834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llowed, outdoor only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3E757F94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184 (29.8%)</w:t>
            </w: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3222428B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1.5 (0.9)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675FAAF5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9.2 (1.0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5C2E5863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9 (0.4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7901B091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.9 (0.7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0DFAC60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0.7 (1.1)</w:t>
            </w:r>
          </w:p>
        </w:tc>
      </w:tr>
      <w:tr w:rsidR="00BD1BBE" w:rsidRPr="00A86AB6" w14:paraId="566BC513" w14:textId="77777777" w:rsidTr="00B61A93">
        <w:trPr>
          <w:trHeight w:val="244"/>
        </w:trPr>
        <w:tc>
          <w:tcPr>
            <w:tcW w:w="1342" w:type="pct"/>
            <w:shd w:val="clear" w:color="auto" w:fill="auto"/>
            <w:vAlign w:val="bottom"/>
            <w:hideMark/>
          </w:tcPr>
          <w:p w14:paraId="76FBFA37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llowed, in designated indoor spaces only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3BBB07F1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15 (12.8%)</w:t>
            </w: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727954AC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7.1 (1.5)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33B2381B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6.4 (1.7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571F33C2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.8 (0.9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63116C0C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.7 (1.3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E6AE8A5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7.7 (1.7)</w:t>
            </w:r>
          </w:p>
        </w:tc>
      </w:tr>
      <w:tr w:rsidR="00BD1BBE" w:rsidRPr="00A86AB6" w14:paraId="3FE1E198" w14:textId="77777777" w:rsidTr="00B61A93">
        <w:trPr>
          <w:trHeight w:val="244"/>
        </w:trPr>
        <w:tc>
          <w:tcPr>
            <w:tcW w:w="1342" w:type="pct"/>
            <w:shd w:val="clear" w:color="auto" w:fill="auto"/>
            <w:vAlign w:val="bottom"/>
            <w:hideMark/>
          </w:tcPr>
          <w:p w14:paraId="7F746083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llowed, anywhere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2EA77009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82 (3.3%)</w:t>
            </w: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8770BEA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7.1 (3.1)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6A10F04A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1.0 (3.5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26DF3062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.3 (1.2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5B4FEFD9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.8 (2.5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4B14647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4.1 (3.7)</w:t>
            </w:r>
          </w:p>
        </w:tc>
      </w:tr>
      <w:tr w:rsidR="00BD1BBE" w:rsidRPr="00A86AB6" w14:paraId="29BF8B13" w14:textId="77777777" w:rsidTr="00B61A93">
        <w:trPr>
          <w:trHeight w:val="244"/>
        </w:trPr>
        <w:tc>
          <w:tcPr>
            <w:tcW w:w="1342" w:type="pct"/>
            <w:shd w:val="clear" w:color="auto" w:fill="auto"/>
            <w:vAlign w:val="bottom"/>
            <w:hideMark/>
          </w:tcPr>
          <w:p w14:paraId="579848DA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on't know/Not applicable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082FBBB9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046 (29.2%)</w:t>
            </w: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AA32083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.2 (0.7)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4F230C84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1.2 (1.0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0EA4165F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9 (0.4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47FAFC00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.3 (0.6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2A25C67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5.8 (1.0)</w:t>
            </w:r>
          </w:p>
        </w:tc>
      </w:tr>
      <w:tr w:rsidR="00BD1BBE" w:rsidRPr="00A86AB6" w14:paraId="6DF7BFEF" w14:textId="77777777" w:rsidTr="00B61A93">
        <w:trPr>
          <w:trHeight w:val="244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34471F76" w14:textId="77777777" w:rsidR="00FA50DD" w:rsidRPr="00A86AB6" w:rsidRDefault="00FA50DD" w:rsidP="00A86AB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ge, years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278ECE41" w14:textId="77777777" w:rsidR="00FA50DD" w:rsidRPr="00A86AB6" w:rsidRDefault="00FA50DD" w:rsidP="00A86AB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7BBC2F44" w14:textId="77777777" w:rsidR="00FA50DD" w:rsidRPr="00A86AB6" w:rsidRDefault="00FA50DD" w:rsidP="00A86AB6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7D6E4507" w14:textId="77777777" w:rsidR="00FA50DD" w:rsidRPr="00A86AB6" w:rsidRDefault="00FA50DD" w:rsidP="00A86AB6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0A5B0B2B" w14:textId="77777777" w:rsidR="00FA50DD" w:rsidRPr="00A86AB6" w:rsidRDefault="00FA50DD" w:rsidP="00A86AB6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61C81A34" w14:textId="77777777" w:rsidR="00FA50DD" w:rsidRPr="00A86AB6" w:rsidRDefault="00FA50DD" w:rsidP="00A86AB6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4A235D3" w14:textId="77777777" w:rsidR="00FA50DD" w:rsidRPr="00A86AB6" w:rsidRDefault="00FA50DD" w:rsidP="00A86AB6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D1BBE" w:rsidRPr="00A86AB6" w14:paraId="1AF1990D" w14:textId="77777777" w:rsidTr="00B61A93">
        <w:trPr>
          <w:trHeight w:val="244"/>
        </w:trPr>
        <w:tc>
          <w:tcPr>
            <w:tcW w:w="1342" w:type="pct"/>
            <w:shd w:val="clear" w:color="auto" w:fill="auto"/>
            <w:vAlign w:val="bottom"/>
            <w:hideMark/>
          </w:tcPr>
          <w:p w14:paraId="548B1D53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-19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77F0C966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09 (2.1%)</w:t>
            </w: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BFCCA74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.6 (3.1)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7BEF706B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.9 (2.8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2BB8C67D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.1 (2.5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6AA36893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.3 (2.7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9EFADF7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.4 (3.2)</w:t>
            </w:r>
          </w:p>
        </w:tc>
      </w:tr>
      <w:tr w:rsidR="00BD1BBE" w:rsidRPr="00A86AB6" w14:paraId="7BF59E39" w14:textId="77777777" w:rsidTr="00B61A93">
        <w:trPr>
          <w:trHeight w:val="244"/>
        </w:trPr>
        <w:tc>
          <w:tcPr>
            <w:tcW w:w="1342" w:type="pct"/>
            <w:shd w:val="clear" w:color="auto" w:fill="auto"/>
            <w:vAlign w:val="bottom"/>
            <w:hideMark/>
          </w:tcPr>
          <w:p w14:paraId="418943AA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-29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49F5B696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678 (18.6%)</w:t>
            </w: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77D3A281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1.6 (1.3)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0D0E391C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5.0 (1.4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75B19F97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.3 (0.9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3A445B71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.8 (1.2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B74D3FE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0.9 (1.4)</w:t>
            </w:r>
          </w:p>
        </w:tc>
      </w:tr>
      <w:tr w:rsidR="00BD1BBE" w:rsidRPr="00A86AB6" w14:paraId="0938A78E" w14:textId="77777777" w:rsidTr="00B61A93">
        <w:trPr>
          <w:trHeight w:val="244"/>
        </w:trPr>
        <w:tc>
          <w:tcPr>
            <w:tcW w:w="1342" w:type="pct"/>
            <w:shd w:val="clear" w:color="auto" w:fill="auto"/>
            <w:vAlign w:val="bottom"/>
            <w:hideMark/>
          </w:tcPr>
          <w:p w14:paraId="18C3E0BA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0-39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2D910854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820 (19.6%)</w:t>
            </w: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824B63F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5.3 (1.2)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0370546D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8.2 (1.2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07637C4B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.3 (0.6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0EA4008C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.2 (1.0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4B5B049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9.0 (1.3)</w:t>
            </w:r>
          </w:p>
        </w:tc>
      </w:tr>
      <w:tr w:rsidR="00BD1BBE" w:rsidRPr="00A86AB6" w14:paraId="77EA7844" w14:textId="77777777" w:rsidTr="00B61A93">
        <w:trPr>
          <w:trHeight w:val="244"/>
        </w:trPr>
        <w:tc>
          <w:tcPr>
            <w:tcW w:w="1342" w:type="pct"/>
            <w:shd w:val="clear" w:color="auto" w:fill="auto"/>
            <w:vAlign w:val="bottom"/>
            <w:hideMark/>
          </w:tcPr>
          <w:p w14:paraId="5D80AD8E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0-49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2C8EF88E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740 (19.1%)</w:t>
            </w: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146C4E31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.4 (1.2)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1A0072AA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2.0 (1.2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1E3B9477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.0 (0.6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6EBB4F40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.2 (0.9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2DC4908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3.8 (1.3)</w:t>
            </w:r>
          </w:p>
        </w:tc>
      </w:tr>
      <w:tr w:rsidR="00BD1BBE" w:rsidRPr="00A86AB6" w14:paraId="11F56BAA" w14:textId="77777777" w:rsidTr="00B61A93">
        <w:trPr>
          <w:trHeight w:val="244"/>
        </w:trPr>
        <w:tc>
          <w:tcPr>
            <w:tcW w:w="1342" w:type="pct"/>
            <w:shd w:val="clear" w:color="auto" w:fill="auto"/>
            <w:vAlign w:val="bottom"/>
            <w:hideMark/>
          </w:tcPr>
          <w:p w14:paraId="7914CA07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0-59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2D975C2A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259 (15.7%)</w:t>
            </w: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75CACED2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.4 (1.0)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006D54F0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0.1 (1.3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7D603E65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8 (0.4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7046A645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.5 (0.7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1659AED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8.8 (1.3)</w:t>
            </w:r>
          </w:p>
        </w:tc>
      </w:tr>
      <w:tr w:rsidR="00BD1BBE" w:rsidRPr="00A86AB6" w14:paraId="415A64D7" w14:textId="77777777" w:rsidTr="00B61A93">
        <w:trPr>
          <w:trHeight w:val="244"/>
        </w:trPr>
        <w:tc>
          <w:tcPr>
            <w:tcW w:w="1342" w:type="pct"/>
            <w:shd w:val="clear" w:color="auto" w:fill="auto"/>
            <w:vAlign w:val="bottom"/>
            <w:hideMark/>
          </w:tcPr>
          <w:p w14:paraId="0F300C03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0-74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41498BDB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676 (24.9%)</w:t>
            </w: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73B682B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.2 (0.8)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0D17E994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5.8 (1.2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69688FD4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0 (0.4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6B62B9A4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.7 (0.6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578AB8F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0.9 (1.2)</w:t>
            </w:r>
          </w:p>
        </w:tc>
      </w:tr>
      <w:tr w:rsidR="00BD1BBE" w:rsidRPr="00A86AB6" w14:paraId="1C25B0F3" w14:textId="77777777" w:rsidTr="00B61A93">
        <w:trPr>
          <w:trHeight w:val="244"/>
        </w:trPr>
        <w:tc>
          <w:tcPr>
            <w:tcW w:w="1342" w:type="pct"/>
            <w:shd w:val="clear" w:color="auto" w:fill="auto"/>
            <w:vAlign w:val="bottom"/>
            <w:hideMark/>
          </w:tcPr>
          <w:p w14:paraId="43DB686B" w14:textId="77777777" w:rsidR="00FA50DD" w:rsidRPr="00A86AB6" w:rsidRDefault="00FA50DD" w:rsidP="00A86AB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ome ownership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5341A251" w14:textId="77777777" w:rsidR="00FA50DD" w:rsidRPr="00A86AB6" w:rsidRDefault="00FA50DD" w:rsidP="00A86AB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C67A004" w14:textId="77777777" w:rsidR="00FA50DD" w:rsidRPr="00A86AB6" w:rsidRDefault="00FA50DD" w:rsidP="00A86AB6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0E72AA73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6001ADF4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3B7B61FA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76A82B9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D1BBE" w:rsidRPr="00A86AB6" w14:paraId="120A6D70" w14:textId="77777777" w:rsidTr="00B61A93">
        <w:trPr>
          <w:trHeight w:val="244"/>
        </w:trPr>
        <w:tc>
          <w:tcPr>
            <w:tcW w:w="1342" w:type="pct"/>
            <w:shd w:val="clear" w:color="auto" w:fill="auto"/>
            <w:vAlign w:val="bottom"/>
            <w:hideMark/>
          </w:tcPr>
          <w:p w14:paraId="6D022787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06B34A4D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070 (26.4%)</w:t>
            </w: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629ACDDC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9.7 (0.8)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67D86AFA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7.7 (0.9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748CF4E6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.1 (0.5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5E9C13F7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.2 (0.6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4B6C0AD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6.2 (1.0)</w:t>
            </w:r>
          </w:p>
        </w:tc>
      </w:tr>
      <w:tr w:rsidR="00BD1BBE" w:rsidRPr="00A86AB6" w14:paraId="06726C67" w14:textId="77777777" w:rsidTr="00B61A93">
        <w:trPr>
          <w:trHeight w:val="244"/>
        </w:trPr>
        <w:tc>
          <w:tcPr>
            <w:tcW w:w="1342" w:type="pct"/>
            <w:shd w:val="clear" w:color="auto" w:fill="auto"/>
            <w:vAlign w:val="bottom"/>
            <w:hideMark/>
          </w:tcPr>
          <w:p w14:paraId="35152B31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0826D7E9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412 (73.6%)</w:t>
            </w: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B61910A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.7 (0.6)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3905D279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7.6 (0.7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2F683B62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8 (0.3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4CBAE6C2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.3 (0.5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933773F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5.7 (0.7)</w:t>
            </w:r>
          </w:p>
        </w:tc>
      </w:tr>
      <w:tr w:rsidR="00BD1BBE" w:rsidRPr="00A86AB6" w14:paraId="6ACED7F6" w14:textId="77777777" w:rsidTr="00B61A93">
        <w:trPr>
          <w:trHeight w:val="244"/>
        </w:trPr>
        <w:tc>
          <w:tcPr>
            <w:tcW w:w="1342" w:type="pct"/>
            <w:shd w:val="clear" w:color="auto" w:fill="auto"/>
            <w:vAlign w:val="bottom"/>
            <w:hideMark/>
          </w:tcPr>
          <w:p w14:paraId="6EB56DF4" w14:textId="13A70E60" w:rsidR="00FA50DD" w:rsidRPr="008A6AE9" w:rsidRDefault="00FA50DD" w:rsidP="008A6AE9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AE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Household members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41480EDE" w14:textId="77777777" w:rsidR="00FA50DD" w:rsidRPr="008A6AE9" w:rsidRDefault="00FA50DD" w:rsidP="008A6AE9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3B87D6B3" w14:textId="77777777" w:rsidR="00FA50DD" w:rsidRPr="008A6AE9" w:rsidRDefault="00FA50DD" w:rsidP="008A6AE9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65446DB6" w14:textId="77777777" w:rsidR="00FA50DD" w:rsidRPr="008A6AE9" w:rsidRDefault="00FA50DD" w:rsidP="008A6AE9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0D31D369" w14:textId="77777777" w:rsidR="00FA50DD" w:rsidRPr="008A6AE9" w:rsidRDefault="00FA50DD" w:rsidP="008A6AE9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4B881306" w14:textId="77777777" w:rsidR="00FA50DD" w:rsidRPr="008A6AE9" w:rsidRDefault="00FA50DD" w:rsidP="008A6AE9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E4EA9A4" w14:textId="77777777" w:rsidR="00FA50DD" w:rsidRPr="008A6AE9" w:rsidRDefault="00FA50DD" w:rsidP="008A6AE9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D1BBE" w:rsidRPr="00A86AB6" w14:paraId="2D6CB62E" w14:textId="77777777" w:rsidTr="00B61A93">
        <w:trPr>
          <w:trHeight w:val="244"/>
        </w:trPr>
        <w:tc>
          <w:tcPr>
            <w:tcW w:w="1342" w:type="pct"/>
            <w:shd w:val="clear" w:color="auto" w:fill="auto"/>
            <w:vAlign w:val="bottom"/>
            <w:hideMark/>
          </w:tcPr>
          <w:p w14:paraId="1C3FDAFA" w14:textId="2F7021F6" w:rsidR="00FA50DD" w:rsidRPr="008A6AE9" w:rsidRDefault="00FA50DD" w:rsidP="008A6AE9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AE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Alone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58C05DCB" w14:textId="03BDC68B" w:rsidR="00FA50DD" w:rsidRPr="008A6AE9" w:rsidRDefault="00FA50DD" w:rsidP="008A6AE9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AE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786 (20.4%)</w:t>
            </w: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7F35665B" w14:textId="33AFF91E" w:rsidR="00FA50DD" w:rsidRPr="008A6AE9" w:rsidRDefault="00FA50DD" w:rsidP="008A6AE9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AE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9.4 (1.0)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3EA4AD24" w14:textId="4635CEFE" w:rsidR="00FA50DD" w:rsidRPr="008A6AE9" w:rsidRDefault="00FA50DD" w:rsidP="008A6AE9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AE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8.5 (1.1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4E931020" w14:textId="17FFA5E5" w:rsidR="00FA50DD" w:rsidRPr="008A6AE9" w:rsidRDefault="00FA50DD" w:rsidP="008A6AE9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AE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.5 (0.6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7ADE717D" w14:textId="293C262D" w:rsidR="00FA50DD" w:rsidRPr="008A6AE9" w:rsidRDefault="00FA50DD" w:rsidP="008A6AE9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AE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3 (0.9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2B4CEC2" w14:textId="7B9FB5E4" w:rsidR="00FA50DD" w:rsidRPr="008A6AE9" w:rsidRDefault="00FA50DD" w:rsidP="008A6AE9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AE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5.9 (1.2)</w:t>
            </w:r>
          </w:p>
        </w:tc>
      </w:tr>
      <w:tr w:rsidR="00BD1BBE" w:rsidRPr="00A86AB6" w14:paraId="5DBCE935" w14:textId="77777777" w:rsidTr="00B61A93">
        <w:trPr>
          <w:trHeight w:val="244"/>
        </w:trPr>
        <w:tc>
          <w:tcPr>
            <w:tcW w:w="1342" w:type="pct"/>
            <w:shd w:val="clear" w:color="auto" w:fill="auto"/>
            <w:vAlign w:val="bottom"/>
            <w:hideMark/>
          </w:tcPr>
          <w:p w14:paraId="3E95C40C" w14:textId="7F622308" w:rsidR="00FA50DD" w:rsidRPr="008A6AE9" w:rsidRDefault="00FA50DD" w:rsidP="008A6AE9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AE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Adults only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128EE930" w14:textId="1FDB240E" w:rsidR="00FA50DD" w:rsidRPr="008A6AE9" w:rsidRDefault="00FA50DD" w:rsidP="008A6AE9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AE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825 (49.8%)</w:t>
            </w: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125400C" w14:textId="4EB214D7" w:rsidR="00FA50DD" w:rsidRPr="008A6AE9" w:rsidRDefault="00FA50DD" w:rsidP="008A6AE9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AE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4.7 (0.6)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1D16FF27" w14:textId="5AA32B76" w:rsidR="00FA50DD" w:rsidRPr="008A6AE9" w:rsidRDefault="00FA50DD" w:rsidP="008A6AE9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AE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5.3 (0.8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16473923" w14:textId="379AEAC4" w:rsidR="00FA50DD" w:rsidRPr="008A6AE9" w:rsidRDefault="00FA50DD" w:rsidP="008A6AE9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AE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.2 (0.4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4567AF82" w14:textId="59BDB7FF" w:rsidR="00FA50DD" w:rsidRPr="008A6AE9" w:rsidRDefault="00FA50DD" w:rsidP="008A6AE9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AE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8.5 (0.5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5C4E61E" w14:textId="224EFFA5" w:rsidR="00FA50DD" w:rsidRPr="008A6AE9" w:rsidRDefault="00FA50DD" w:rsidP="008A6AE9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AE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2.3 (0.8)</w:t>
            </w:r>
          </w:p>
        </w:tc>
      </w:tr>
      <w:tr w:rsidR="00BD1BBE" w:rsidRPr="00A86AB6" w14:paraId="0B10AEF3" w14:textId="77777777" w:rsidTr="00B61A93">
        <w:trPr>
          <w:trHeight w:val="244"/>
        </w:trPr>
        <w:tc>
          <w:tcPr>
            <w:tcW w:w="1342" w:type="pct"/>
            <w:shd w:val="clear" w:color="auto" w:fill="auto"/>
            <w:vAlign w:val="bottom"/>
          </w:tcPr>
          <w:p w14:paraId="5C43B948" w14:textId="4BB2343C" w:rsidR="00FA50DD" w:rsidRPr="008A6AE9" w:rsidRDefault="00FA50DD" w:rsidP="008A6AE9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AE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Child/Children present</w:t>
            </w:r>
          </w:p>
        </w:tc>
        <w:tc>
          <w:tcPr>
            <w:tcW w:w="639" w:type="pct"/>
            <w:shd w:val="clear" w:color="auto" w:fill="auto"/>
            <w:noWrap/>
            <w:vAlign w:val="bottom"/>
          </w:tcPr>
          <w:p w14:paraId="2D27D8B2" w14:textId="0E8AACBA" w:rsidR="00FA50DD" w:rsidRPr="008A6AE9" w:rsidRDefault="00FA50DD" w:rsidP="008A6AE9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AE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871 (29.8%)</w:t>
            </w:r>
          </w:p>
        </w:tc>
        <w:tc>
          <w:tcPr>
            <w:tcW w:w="670" w:type="pct"/>
            <w:shd w:val="clear" w:color="auto" w:fill="auto"/>
            <w:noWrap/>
            <w:vAlign w:val="bottom"/>
          </w:tcPr>
          <w:p w14:paraId="5D798886" w14:textId="7911279F" w:rsidR="00FA50DD" w:rsidRPr="008A6AE9" w:rsidRDefault="00FA50DD" w:rsidP="008A6AE9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AE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5.7 (1.0)</w:t>
            </w:r>
          </w:p>
        </w:tc>
        <w:tc>
          <w:tcPr>
            <w:tcW w:w="600" w:type="pct"/>
            <w:shd w:val="clear" w:color="auto" w:fill="auto"/>
            <w:noWrap/>
            <w:vAlign w:val="bottom"/>
          </w:tcPr>
          <w:p w14:paraId="1A776FD9" w14:textId="2229E69D" w:rsidR="00FA50DD" w:rsidRPr="008A6AE9" w:rsidRDefault="00FA50DD" w:rsidP="008A6AE9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AE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0.9 (1.0)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730A9246" w14:textId="3C80E595" w:rsidR="00FA50DD" w:rsidRPr="008A6AE9" w:rsidRDefault="00FA50DD" w:rsidP="008A6AE9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AE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.1 (0.5)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779A7B57" w14:textId="37F46916" w:rsidR="00FA50DD" w:rsidRPr="008A6AE9" w:rsidRDefault="00FA50DD" w:rsidP="008A6AE9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AE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5.7 (0.8)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7C7AB8CE" w14:textId="3670304F" w:rsidR="00FA50DD" w:rsidRPr="008A6AE9" w:rsidRDefault="00FA50DD" w:rsidP="008A6AE9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AE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1.5 (1.1)</w:t>
            </w:r>
          </w:p>
        </w:tc>
      </w:tr>
      <w:tr w:rsidR="00BD1BBE" w:rsidRPr="00A86AB6" w14:paraId="10F5D58F" w14:textId="77777777" w:rsidTr="00B61A93">
        <w:trPr>
          <w:trHeight w:val="244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334B8E11" w14:textId="77777777" w:rsidR="00FA50DD" w:rsidRPr="00A86AB6" w:rsidRDefault="00FA50DD" w:rsidP="00A86AB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ducation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7495E6A8" w14:textId="77777777" w:rsidR="00FA50DD" w:rsidRPr="00A86AB6" w:rsidRDefault="00FA50DD" w:rsidP="00A86AB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713E7D3F" w14:textId="77777777" w:rsidR="00FA50DD" w:rsidRPr="00A86AB6" w:rsidRDefault="00FA50DD" w:rsidP="00A86AB6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0557DDC4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16E34FB1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29750894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9D6CFFD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D1BBE" w:rsidRPr="00A86AB6" w14:paraId="5D9EF9D1" w14:textId="77777777" w:rsidTr="00B61A93">
        <w:trPr>
          <w:trHeight w:val="244"/>
        </w:trPr>
        <w:tc>
          <w:tcPr>
            <w:tcW w:w="1342" w:type="pct"/>
            <w:shd w:val="clear" w:color="auto" w:fill="auto"/>
            <w:vAlign w:val="bottom"/>
            <w:hideMark/>
          </w:tcPr>
          <w:p w14:paraId="420E8EB7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igh school or below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4385CC0F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583 (55.8%)</w:t>
            </w: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F1550FC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.9 (0.8)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5FD09D33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0.7 (0.9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612B9C92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.1 (0.4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61226E38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.6 (0.7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0EB4ABE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8.7 (1.0)</w:t>
            </w:r>
          </w:p>
        </w:tc>
      </w:tr>
      <w:tr w:rsidR="00BD1BBE" w:rsidRPr="00A86AB6" w14:paraId="084A4F33" w14:textId="77777777" w:rsidTr="00B61A93">
        <w:trPr>
          <w:trHeight w:val="244"/>
        </w:trPr>
        <w:tc>
          <w:tcPr>
            <w:tcW w:w="1342" w:type="pct"/>
            <w:shd w:val="clear" w:color="auto" w:fill="auto"/>
            <w:vAlign w:val="bottom"/>
            <w:hideMark/>
          </w:tcPr>
          <w:p w14:paraId="36E2B9DE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eyond high school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33015104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763 (44.2%)</w:t>
            </w: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60B1BCA0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.9 (0.5)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1D9E2E5A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.0 (0.5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5864FF92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.7 (0.3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35AD6BD1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.5 (0.4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90DFA5B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2.5 (0.5)</w:t>
            </w:r>
          </w:p>
        </w:tc>
      </w:tr>
      <w:tr w:rsidR="00BD1BBE" w:rsidRPr="00A86AB6" w14:paraId="2F109CF5" w14:textId="77777777" w:rsidTr="00B61A93">
        <w:trPr>
          <w:trHeight w:val="244"/>
        </w:trPr>
        <w:tc>
          <w:tcPr>
            <w:tcW w:w="1342" w:type="pct"/>
            <w:shd w:val="clear" w:color="auto" w:fill="auto"/>
            <w:noWrap/>
            <w:vAlign w:val="bottom"/>
            <w:hideMark/>
          </w:tcPr>
          <w:p w14:paraId="25CD1EB6" w14:textId="77777777" w:rsidR="00FA50DD" w:rsidRPr="00A86AB6" w:rsidRDefault="00FA50DD" w:rsidP="00A86AB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lcohol use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491FF506" w14:textId="77777777" w:rsidR="00FA50DD" w:rsidRPr="00A86AB6" w:rsidRDefault="00FA50DD" w:rsidP="00A86AB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45009FF2" w14:textId="77777777" w:rsidR="00FA50DD" w:rsidRPr="00A86AB6" w:rsidRDefault="00FA50DD" w:rsidP="00A86AB6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4404F38F" w14:textId="77777777" w:rsidR="00FA50DD" w:rsidRPr="00A86AB6" w:rsidRDefault="00FA50DD" w:rsidP="00A86AB6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0D009D54" w14:textId="77777777" w:rsidR="00FA50DD" w:rsidRPr="00A86AB6" w:rsidRDefault="00FA50DD" w:rsidP="00A86AB6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6BA053F7" w14:textId="77777777" w:rsidR="00FA50DD" w:rsidRPr="00A86AB6" w:rsidRDefault="00FA50DD" w:rsidP="00A86AB6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0C20A45" w14:textId="77777777" w:rsidR="00FA50DD" w:rsidRPr="00A86AB6" w:rsidRDefault="00FA50DD" w:rsidP="00A86AB6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D1BBE" w:rsidRPr="00A86AB6" w14:paraId="18714AD0" w14:textId="77777777" w:rsidTr="00B61A93">
        <w:trPr>
          <w:trHeight w:val="244"/>
        </w:trPr>
        <w:tc>
          <w:tcPr>
            <w:tcW w:w="1342" w:type="pct"/>
            <w:shd w:val="clear" w:color="auto" w:fill="auto"/>
            <w:vAlign w:val="bottom"/>
            <w:hideMark/>
          </w:tcPr>
          <w:p w14:paraId="2B623D12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n-current/never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72CDA740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151 (36.9%)</w:t>
            </w: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DC69AAE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.4 (0.7)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2728F036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.4 (0.9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689409C7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5 (0.3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1248000C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.1 (0.6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F367D49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6.3 (0.9)</w:t>
            </w:r>
          </w:p>
        </w:tc>
      </w:tr>
      <w:tr w:rsidR="00BD1BBE" w:rsidRPr="00A86AB6" w14:paraId="64E059AD" w14:textId="77777777" w:rsidTr="00B61A93">
        <w:trPr>
          <w:trHeight w:val="244"/>
        </w:trPr>
        <w:tc>
          <w:tcPr>
            <w:tcW w:w="1342" w:type="pct"/>
            <w:shd w:val="clear" w:color="auto" w:fill="auto"/>
            <w:vAlign w:val="bottom"/>
            <w:hideMark/>
          </w:tcPr>
          <w:p w14:paraId="4D4FD99D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urrent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0B5C43E4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331 (63.1%)</w:t>
            </w: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7490934D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2.7 (0.6)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696FDEE4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1.8 (0.7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03C6BCA7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.2 (0.4)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14:paraId="7A4014C0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.2 (0.5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76911E6" w14:textId="77777777" w:rsidR="00FA50DD" w:rsidRPr="00A86AB6" w:rsidRDefault="00FA50DD" w:rsidP="00A86AB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1.3 (0.7)</w:t>
            </w:r>
          </w:p>
        </w:tc>
      </w:tr>
    </w:tbl>
    <w:p w14:paraId="36C68C10" w14:textId="538D6BB0" w:rsidR="00BD1BBE" w:rsidRPr="00F44694" w:rsidRDefault="00BD1BBE" w:rsidP="00BB6AC8">
      <w:pPr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F44694">
        <w:rPr>
          <w:rFonts w:ascii="Times New Roman" w:hAnsi="Times New Roman" w:cs="Times New Roman" w:hint="eastAsia"/>
          <w:b/>
          <w:bCs/>
          <w:sz w:val="24"/>
          <w:szCs w:val="24"/>
        </w:rPr>
        <w:t>W</w:t>
      </w:r>
      <w:r w:rsidRPr="00F44694">
        <w:rPr>
          <w:rFonts w:ascii="Times New Roman" w:hAnsi="Times New Roman" w:cs="Times New Roman"/>
          <w:b/>
          <w:bCs/>
          <w:sz w:val="24"/>
          <w:szCs w:val="24"/>
        </w:rPr>
        <w:t>omen</w:t>
      </w:r>
    </w:p>
    <w:tbl>
      <w:tblPr>
        <w:tblW w:w="498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54"/>
        <w:gridCol w:w="1368"/>
        <w:gridCol w:w="1440"/>
        <w:gridCol w:w="1279"/>
        <w:gridCol w:w="1274"/>
        <w:gridCol w:w="1283"/>
        <w:gridCol w:w="1266"/>
      </w:tblGrid>
      <w:tr w:rsidR="00BD1BBE" w:rsidRPr="00A86AB6" w14:paraId="583B411B" w14:textId="77777777" w:rsidTr="004C0E06">
        <w:trPr>
          <w:trHeight w:val="244"/>
        </w:trPr>
        <w:tc>
          <w:tcPr>
            <w:tcW w:w="1326" w:type="pct"/>
            <w:shd w:val="clear" w:color="auto" w:fill="auto"/>
            <w:vAlign w:val="bottom"/>
            <w:hideMark/>
          </w:tcPr>
          <w:p w14:paraId="03384E61" w14:textId="77777777" w:rsidR="00BD1BBE" w:rsidRPr="00A86AB6" w:rsidRDefault="00BD1BBE" w:rsidP="00726D9A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5" w:type="pct"/>
            <w:shd w:val="clear" w:color="auto" w:fill="auto"/>
            <w:vAlign w:val="bottom"/>
          </w:tcPr>
          <w:p w14:paraId="22239FE7" w14:textId="77777777" w:rsidR="00BD1BBE" w:rsidRPr="00A86AB6" w:rsidRDefault="00BD1BBE" w:rsidP="00726D9A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39" w:type="pct"/>
            <w:gridSpan w:val="5"/>
            <w:shd w:val="clear" w:color="auto" w:fill="auto"/>
            <w:vAlign w:val="bottom"/>
          </w:tcPr>
          <w:p w14:paraId="031859D7" w14:textId="6900498B" w:rsidR="00BD1BBE" w:rsidRPr="00A86AB6" w:rsidRDefault="00484F3F" w:rsidP="00726D9A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evalence</w:t>
            </w:r>
          </w:p>
        </w:tc>
      </w:tr>
      <w:tr w:rsidR="00484F3F" w:rsidRPr="00A86AB6" w14:paraId="16D64F4A" w14:textId="77777777" w:rsidTr="008B1A5B">
        <w:trPr>
          <w:trHeight w:val="740"/>
        </w:trPr>
        <w:tc>
          <w:tcPr>
            <w:tcW w:w="1326" w:type="pct"/>
            <w:shd w:val="clear" w:color="auto" w:fill="auto"/>
            <w:vAlign w:val="bottom"/>
            <w:hideMark/>
          </w:tcPr>
          <w:p w14:paraId="743D84E5" w14:textId="77777777" w:rsidR="00BD1BBE" w:rsidRPr="00A86AB6" w:rsidRDefault="00BD1BBE" w:rsidP="00726D9A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5" w:type="pct"/>
            <w:shd w:val="clear" w:color="auto" w:fill="auto"/>
            <w:vAlign w:val="bottom"/>
            <w:hideMark/>
          </w:tcPr>
          <w:p w14:paraId="77203F19" w14:textId="77777777" w:rsidR="00BD1BBE" w:rsidRPr="00A86AB6" w:rsidRDefault="00BD1BBE" w:rsidP="00726D9A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istribution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41A9BB4E" w14:textId="77777777" w:rsidR="00BD1BBE" w:rsidRPr="00A86AB6" w:rsidRDefault="00BD1BBE" w:rsidP="00726D9A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eated tobacco products</w:t>
            </w:r>
          </w:p>
        </w:tc>
        <w:tc>
          <w:tcPr>
            <w:tcW w:w="594" w:type="pct"/>
            <w:shd w:val="clear" w:color="auto" w:fill="auto"/>
            <w:vAlign w:val="bottom"/>
            <w:hideMark/>
          </w:tcPr>
          <w:p w14:paraId="2783774E" w14:textId="77777777" w:rsidR="00BD1BBE" w:rsidRPr="00A86AB6" w:rsidRDefault="00BD1BBE" w:rsidP="00726D9A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garettes</w:t>
            </w:r>
          </w:p>
        </w:tc>
        <w:tc>
          <w:tcPr>
            <w:tcW w:w="592" w:type="pct"/>
            <w:shd w:val="clear" w:color="auto" w:fill="auto"/>
            <w:vAlign w:val="bottom"/>
            <w:hideMark/>
          </w:tcPr>
          <w:p w14:paraId="7984A840" w14:textId="77777777" w:rsidR="00BD1BBE" w:rsidRPr="00A86AB6" w:rsidRDefault="00BD1BBE" w:rsidP="00726D9A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n-cigarette combustible tobacco products</w:t>
            </w:r>
          </w:p>
        </w:tc>
        <w:tc>
          <w:tcPr>
            <w:tcW w:w="596" w:type="pct"/>
            <w:shd w:val="clear" w:color="auto" w:fill="auto"/>
            <w:vAlign w:val="bottom"/>
            <w:hideMark/>
          </w:tcPr>
          <w:p w14:paraId="713792F0" w14:textId="77777777" w:rsidR="00BD1BBE" w:rsidRPr="00A86AB6" w:rsidRDefault="00BD1BBE" w:rsidP="00726D9A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ual (combustible + heated tobacco) use</w:t>
            </w:r>
          </w:p>
        </w:tc>
        <w:tc>
          <w:tcPr>
            <w:tcW w:w="588" w:type="pct"/>
            <w:shd w:val="clear" w:color="auto" w:fill="auto"/>
            <w:vAlign w:val="bottom"/>
            <w:hideMark/>
          </w:tcPr>
          <w:p w14:paraId="7C0CEC68" w14:textId="77777777" w:rsidR="00BD1BBE" w:rsidRPr="00A86AB6" w:rsidRDefault="00BD1BBE" w:rsidP="00726D9A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ny (1+) tobacco product</w:t>
            </w:r>
          </w:p>
        </w:tc>
      </w:tr>
      <w:tr w:rsidR="00484F3F" w:rsidRPr="00A86AB6" w14:paraId="334FBB5F" w14:textId="77777777" w:rsidTr="008B1A5B">
        <w:trPr>
          <w:trHeight w:val="244"/>
        </w:trPr>
        <w:tc>
          <w:tcPr>
            <w:tcW w:w="1326" w:type="pct"/>
            <w:shd w:val="clear" w:color="auto" w:fill="auto"/>
            <w:vAlign w:val="bottom"/>
            <w:hideMark/>
          </w:tcPr>
          <w:p w14:paraId="36AC86F3" w14:textId="77777777" w:rsidR="00BD1BBE" w:rsidRPr="00A86AB6" w:rsidRDefault="00BD1BBE" w:rsidP="00726D9A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35" w:type="pct"/>
            <w:shd w:val="clear" w:color="auto" w:fill="auto"/>
            <w:vAlign w:val="bottom"/>
            <w:hideMark/>
          </w:tcPr>
          <w:p w14:paraId="13C1F38B" w14:textId="77777777" w:rsidR="00BD1BBE" w:rsidRPr="00A86AB6" w:rsidRDefault="00BD1BBE" w:rsidP="00726D9A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7277A859" w14:textId="77777777" w:rsidR="00BD1BBE" w:rsidRPr="00A86AB6" w:rsidRDefault="00BD1BBE" w:rsidP="00726D9A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% (SE)</w:t>
            </w:r>
          </w:p>
        </w:tc>
        <w:tc>
          <w:tcPr>
            <w:tcW w:w="594" w:type="pct"/>
            <w:shd w:val="clear" w:color="auto" w:fill="auto"/>
            <w:vAlign w:val="bottom"/>
            <w:hideMark/>
          </w:tcPr>
          <w:p w14:paraId="73825A09" w14:textId="77777777" w:rsidR="00BD1BBE" w:rsidRPr="00A86AB6" w:rsidRDefault="00BD1BBE" w:rsidP="00726D9A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% (SE)</w:t>
            </w:r>
          </w:p>
        </w:tc>
        <w:tc>
          <w:tcPr>
            <w:tcW w:w="592" w:type="pct"/>
            <w:shd w:val="clear" w:color="auto" w:fill="auto"/>
            <w:vAlign w:val="bottom"/>
            <w:hideMark/>
          </w:tcPr>
          <w:p w14:paraId="6AC50746" w14:textId="77777777" w:rsidR="00BD1BBE" w:rsidRPr="00A86AB6" w:rsidRDefault="00BD1BBE" w:rsidP="00726D9A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% (SE)</w:t>
            </w:r>
          </w:p>
        </w:tc>
        <w:tc>
          <w:tcPr>
            <w:tcW w:w="596" w:type="pct"/>
            <w:shd w:val="clear" w:color="auto" w:fill="auto"/>
            <w:vAlign w:val="bottom"/>
            <w:hideMark/>
          </w:tcPr>
          <w:p w14:paraId="23B4F9F3" w14:textId="77777777" w:rsidR="00BD1BBE" w:rsidRPr="00A86AB6" w:rsidRDefault="00BD1BBE" w:rsidP="00726D9A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% (SE)</w:t>
            </w:r>
          </w:p>
        </w:tc>
        <w:tc>
          <w:tcPr>
            <w:tcW w:w="588" w:type="pct"/>
            <w:shd w:val="clear" w:color="auto" w:fill="auto"/>
            <w:vAlign w:val="bottom"/>
            <w:hideMark/>
          </w:tcPr>
          <w:p w14:paraId="70E599F2" w14:textId="77777777" w:rsidR="00BD1BBE" w:rsidRPr="00A86AB6" w:rsidRDefault="00BD1BBE" w:rsidP="00726D9A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% (SE)</w:t>
            </w:r>
          </w:p>
        </w:tc>
      </w:tr>
      <w:tr w:rsidR="00484F3F" w:rsidRPr="00A86AB6" w14:paraId="6F3C8ED5" w14:textId="77777777" w:rsidTr="008B1A5B">
        <w:trPr>
          <w:trHeight w:val="244"/>
        </w:trPr>
        <w:tc>
          <w:tcPr>
            <w:tcW w:w="1326" w:type="pct"/>
            <w:shd w:val="clear" w:color="auto" w:fill="auto"/>
            <w:vAlign w:val="bottom"/>
            <w:hideMark/>
          </w:tcPr>
          <w:p w14:paraId="14D3F911" w14:textId="77777777" w:rsidR="00BD1BBE" w:rsidRPr="00A86AB6" w:rsidRDefault="00BD1BBE" w:rsidP="00726D9A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2306B494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872 (100.0%)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66CA451A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.1 (0.3)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78C9EAA8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.4 (0.4)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753C24AA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9 (0.2)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14:paraId="1F5794DB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4 (0.2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7DF65C36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.6 (0.4)</w:t>
            </w:r>
          </w:p>
        </w:tc>
      </w:tr>
      <w:tr w:rsidR="00484F3F" w:rsidRPr="00A86AB6" w14:paraId="69EF5771" w14:textId="77777777" w:rsidTr="008B1A5B">
        <w:trPr>
          <w:trHeight w:val="244"/>
        </w:trPr>
        <w:tc>
          <w:tcPr>
            <w:tcW w:w="1326" w:type="pct"/>
            <w:shd w:val="clear" w:color="auto" w:fill="auto"/>
            <w:vAlign w:val="bottom"/>
            <w:hideMark/>
          </w:tcPr>
          <w:p w14:paraId="01406E1B" w14:textId="77777777" w:rsidR="00BD1BBE" w:rsidRPr="00A86AB6" w:rsidRDefault="00BD1BBE" w:rsidP="00726D9A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ome tobacco use rule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1FCCA481" w14:textId="77777777" w:rsidR="00BD1BBE" w:rsidRPr="00A86AB6" w:rsidRDefault="00BD1BBE" w:rsidP="00726D9A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20402C2F" w14:textId="77777777" w:rsidR="00BD1BBE" w:rsidRPr="00A86AB6" w:rsidRDefault="00BD1BBE" w:rsidP="00726D9A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58EBDCC1" w14:textId="77777777" w:rsidR="00BD1BBE" w:rsidRPr="00A86AB6" w:rsidRDefault="00BD1BBE" w:rsidP="00726D9A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6B80B9DB" w14:textId="77777777" w:rsidR="00BD1BBE" w:rsidRPr="00A86AB6" w:rsidRDefault="00BD1BBE" w:rsidP="00726D9A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14:paraId="4466F1B5" w14:textId="77777777" w:rsidR="00BD1BBE" w:rsidRPr="00A86AB6" w:rsidRDefault="00BD1BBE" w:rsidP="00726D9A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3C537D01" w14:textId="77777777" w:rsidR="00BD1BBE" w:rsidRPr="00A86AB6" w:rsidRDefault="00BD1BBE" w:rsidP="00726D9A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84F3F" w:rsidRPr="00A86AB6" w14:paraId="4DCE007D" w14:textId="77777777" w:rsidTr="008B1A5B">
        <w:trPr>
          <w:trHeight w:val="244"/>
        </w:trPr>
        <w:tc>
          <w:tcPr>
            <w:tcW w:w="1326" w:type="pct"/>
            <w:shd w:val="clear" w:color="auto" w:fill="auto"/>
            <w:vAlign w:val="bottom"/>
            <w:hideMark/>
          </w:tcPr>
          <w:p w14:paraId="1DFA8037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 tobacco allowed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2E15829E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612 (47.6%)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6DB5BBB2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0 (0.2)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6FEE9951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.2 (0.4)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2F7CA9CB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 (0.2)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14:paraId="5C8AA3D7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4 (0.2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4DBC59CE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.1 (0.5)</w:t>
            </w:r>
          </w:p>
        </w:tc>
      </w:tr>
      <w:tr w:rsidR="00484F3F" w:rsidRPr="00A86AB6" w14:paraId="3500E6A2" w14:textId="77777777" w:rsidTr="008B1A5B">
        <w:trPr>
          <w:trHeight w:val="244"/>
        </w:trPr>
        <w:tc>
          <w:tcPr>
            <w:tcW w:w="1326" w:type="pct"/>
            <w:shd w:val="clear" w:color="auto" w:fill="auto"/>
            <w:vAlign w:val="bottom"/>
            <w:hideMark/>
          </w:tcPr>
          <w:p w14:paraId="72F58E47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nly HTPs allowed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516035F3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57 (4.5%)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429CE2DD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0.9 (3.3)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17B81486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1.0 (2.7)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0BF82329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.1 (1.5)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14:paraId="4969A480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.1 (2.3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74D89CB6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7.2 (3.3)</w:t>
            </w:r>
          </w:p>
        </w:tc>
      </w:tr>
      <w:tr w:rsidR="00484F3F" w:rsidRPr="00A86AB6" w14:paraId="3D1122A8" w14:textId="77777777" w:rsidTr="008B1A5B">
        <w:trPr>
          <w:trHeight w:val="244"/>
        </w:trPr>
        <w:tc>
          <w:tcPr>
            <w:tcW w:w="1326" w:type="pct"/>
            <w:shd w:val="clear" w:color="auto" w:fill="auto"/>
            <w:vAlign w:val="bottom"/>
            <w:hideMark/>
          </w:tcPr>
          <w:p w14:paraId="7E9C99B5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nly combustible tobacco allowed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58C1B22F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6 (0.6%)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6427F406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6.1 (5.9)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6BC968A9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6.2 (5.9)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28C11D79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2.4 (5.7)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14:paraId="13946B06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.3 (5.8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3FDA8445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1.7 (6.2)</w:t>
            </w:r>
          </w:p>
        </w:tc>
      </w:tr>
      <w:tr w:rsidR="00484F3F" w:rsidRPr="00A86AB6" w14:paraId="53E38DBC" w14:textId="77777777" w:rsidTr="008B1A5B">
        <w:trPr>
          <w:trHeight w:val="244"/>
        </w:trPr>
        <w:tc>
          <w:tcPr>
            <w:tcW w:w="1326" w:type="pct"/>
            <w:shd w:val="clear" w:color="auto" w:fill="auto"/>
            <w:vAlign w:val="bottom"/>
            <w:hideMark/>
          </w:tcPr>
          <w:p w14:paraId="556B6DD5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ny tobacco allowed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15616650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122 (14.6%)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6B538B08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.5 (1.2)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7F09A897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9.6 (1.5)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30959E45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3 (0.5)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14:paraId="76E588D1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.2 (1.0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5EBEAC44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5.8 (1.6)</w:t>
            </w:r>
          </w:p>
        </w:tc>
      </w:tr>
      <w:tr w:rsidR="00484F3F" w:rsidRPr="00A86AB6" w14:paraId="53787855" w14:textId="77777777" w:rsidTr="008B1A5B">
        <w:trPr>
          <w:trHeight w:val="244"/>
        </w:trPr>
        <w:tc>
          <w:tcPr>
            <w:tcW w:w="1326" w:type="pct"/>
            <w:shd w:val="clear" w:color="auto" w:fill="auto"/>
            <w:vAlign w:val="bottom"/>
            <w:hideMark/>
          </w:tcPr>
          <w:p w14:paraId="5BC147C0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on't know/Not applicable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20EA8484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475 (32.6%)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4367D69A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0 (0.4)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01A0AEB6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.2 (0.6)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0C5B2AA7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5 (0.3)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14:paraId="207FF46E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8 (0.3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67D0E1EF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.2 (0.6)</w:t>
            </w:r>
          </w:p>
        </w:tc>
      </w:tr>
      <w:tr w:rsidR="00484F3F" w:rsidRPr="00A86AB6" w14:paraId="603747F8" w14:textId="77777777" w:rsidTr="008B1A5B">
        <w:trPr>
          <w:trHeight w:val="244"/>
        </w:trPr>
        <w:tc>
          <w:tcPr>
            <w:tcW w:w="1326" w:type="pct"/>
            <w:shd w:val="clear" w:color="auto" w:fill="auto"/>
            <w:vAlign w:val="bottom"/>
            <w:hideMark/>
          </w:tcPr>
          <w:p w14:paraId="4FAD499E" w14:textId="77777777" w:rsidR="00BD1BBE" w:rsidRPr="00A86AB6" w:rsidRDefault="00BD1BBE" w:rsidP="00726D9A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Workplace tobacco use policy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45EE0C16" w14:textId="77777777" w:rsidR="00BD1BBE" w:rsidRPr="00A86AB6" w:rsidRDefault="00BD1BBE" w:rsidP="00726D9A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72BB5DFC" w14:textId="77777777" w:rsidR="00BD1BBE" w:rsidRPr="00A86AB6" w:rsidRDefault="00BD1BBE" w:rsidP="00726D9A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19118064" w14:textId="77777777" w:rsidR="00BD1BBE" w:rsidRPr="00A86AB6" w:rsidRDefault="00BD1BBE" w:rsidP="00726D9A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4F7728E9" w14:textId="77777777" w:rsidR="00BD1BBE" w:rsidRPr="00A86AB6" w:rsidRDefault="00BD1BBE" w:rsidP="00726D9A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14:paraId="29694F68" w14:textId="77777777" w:rsidR="00BD1BBE" w:rsidRPr="00A86AB6" w:rsidRDefault="00BD1BBE" w:rsidP="00726D9A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48181DAD" w14:textId="77777777" w:rsidR="00BD1BBE" w:rsidRPr="00A86AB6" w:rsidRDefault="00BD1BBE" w:rsidP="00726D9A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84F3F" w:rsidRPr="00A86AB6" w14:paraId="739178A5" w14:textId="77777777" w:rsidTr="008B1A5B">
        <w:trPr>
          <w:trHeight w:val="244"/>
        </w:trPr>
        <w:tc>
          <w:tcPr>
            <w:tcW w:w="1326" w:type="pct"/>
            <w:shd w:val="clear" w:color="auto" w:fill="auto"/>
            <w:vAlign w:val="bottom"/>
            <w:hideMark/>
          </w:tcPr>
          <w:p w14:paraId="43D0D1EE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No tobacco allowed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3D127353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228 (25.8%)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11D58662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.0 (0.6)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47910F94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.6 (0.7)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230F8087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2 (0.3)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14:paraId="24C273C4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5 (0.5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52DFECEF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.0 (0.8)</w:t>
            </w:r>
          </w:p>
        </w:tc>
      </w:tr>
      <w:tr w:rsidR="00484F3F" w:rsidRPr="00A86AB6" w14:paraId="5655DB85" w14:textId="77777777" w:rsidTr="008B1A5B">
        <w:trPr>
          <w:trHeight w:val="244"/>
        </w:trPr>
        <w:tc>
          <w:tcPr>
            <w:tcW w:w="1326" w:type="pct"/>
            <w:shd w:val="clear" w:color="auto" w:fill="auto"/>
            <w:vAlign w:val="bottom"/>
            <w:hideMark/>
          </w:tcPr>
          <w:p w14:paraId="2ECE3A65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llowed, outdoor only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38A2F043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758 (19.4%)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27EE41D4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.6 (0.7)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7A603256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.1 (1.0)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577802A7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0 (0.4)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14:paraId="320AB2C9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3 (0.5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5F7994FF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.8 (1.1)</w:t>
            </w:r>
          </w:p>
        </w:tc>
      </w:tr>
      <w:tr w:rsidR="00484F3F" w:rsidRPr="00A86AB6" w14:paraId="1DA298F0" w14:textId="77777777" w:rsidTr="008B1A5B">
        <w:trPr>
          <w:trHeight w:val="244"/>
        </w:trPr>
        <w:tc>
          <w:tcPr>
            <w:tcW w:w="1326" w:type="pct"/>
            <w:shd w:val="clear" w:color="auto" w:fill="auto"/>
            <w:vAlign w:val="bottom"/>
            <w:hideMark/>
          </w:tcPr>
          <w:p w14:paraId="36D351D6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llowed, in designated indoor spaces only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63F75462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64 (6.9%)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5032F0FC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.2 (1.8)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4D53D328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.7 (1.7)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23D876AE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.1 (1.2)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14:paraId="424DC02F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.9 (1.3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3BD2B626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3.7 (2.1)</w:t>
            </w:r>
          </w:p>
        </w:tc>
      </w:tr>
      <w:tr w:rsidR="00484F3F" w:rsidRPr="00A86AB6" w14:paraId="1ADFE0E9" w14:textId="77777777" w:rsidTr="008B1A5B">
        <w:trPr>
          <w:trHeight w:val="244"/>
        </w:trPr>
        <w:tc>
          <w:tcPr>
            <w:tcW w:w="1326" w:type="pct"/>
            <w:shd w:val="clear" w:color="auto" w:fill="auto"/>
            <w:vAlign w:val="bottom"/>
            <w:hideMark/>
          </w:tcPr>
          <w:p w14:paraId="01D1ED75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llowed, anywhere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6D8F52CE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98 (1.6%)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7D66AD1E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.9 (2.7)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670C5EEB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.8 (3.7)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60A2437F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 (0.6)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14:paraId="4C044F14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8 (1.6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5C5A9A57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5.9 (4.3)</w:t>
            </w:r>
          </w:p>
        </w:tc>
      </w:tr>
      <w:tr w:rsidR="00484F3F" w:rsidRPr="00A86AB6" w14:paraId="45EB5206" w14:textId="77777777" w:rsidTr="008B1A5B">
        <w:trPr>
          <w:trHeight w:val="244"/>
        </w:trPr>
        <w:tc>
          <w:tcPr>
            <w:tcW w:w="1326" w:type="pct"/>
            <w:shd w:val="clear" w:color="auto" w:fill="auto"/>
            <w:vAlign w:val="bottom"/>
            <w:hideMark/>
          </w:tcPr>
          <w:p w14:paraId="19C4144D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on't know/Not applicable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124B96A8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524 (46.3%)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2D53263A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9 (0.4)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69EE443A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.2 (0.5)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74BC5802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 (0.2)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14:paraId="788936FD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2 (0.3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430F8843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.3 (0.6)</w:t>
            </w:r>
          </w:p>
        </w:tc>
      </w:tr>
      <w:tr w:rsidR="00484F3F" w:rsidRPr="00A86AB6" w14:paraId="230972FC" w14:textId="77777777" w:rsidTr="008B1A5B">
        <w:trPr>
          <w:trHeight w:val="244"/>
        </w:trPr>
        <w:tc>
          <w:tcPr>
            <w:tcW w:w="1326" w:type="pct"/>
            <w:shd w:val="clear" w:color="auto" w:fill="auto"/>
            <w:noWrap/>
            <w:vAlign w:val="bottom"/>
            <w:hideMark/>
          </w:tcPr>
          <w:p w14:paraId="6FB6884B" w14:textId="77777777" w:rsidR="00BD1BBE" w:rsidRPr="00A86AB6" w:rsidRDefault="00BD1BBE" w:rsidP="00726D9A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ge, years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48979676" w14:textId="77777777" w:rsidR="00BD1BBE" w:rsidRPr="00A86AB6" w:rsidRDefault="00BD1BBE" w:rsidP="00726D9A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52D880E7" w14:textId="77777777" w:rsidR="00BD1BBE" w:rsidRPr="00A86AB6" w:rsidRDefault="00BD1BBE" w:rsidP="00726D9A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56D61055" w14:textId="77777777" w:rsidR="00BD1BBE" w:rsidRPr="00A86AB6" w:rsidRDefault="00BD1BBE" w:rsidP="00726D9A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6D3D74BA" w14:textId="77777777" w:rsidR="00BD1BBE" w:rsidRPr="00A86AB6" w:rsidRDefault="00BD1BBE" w:rsidP="00726D9A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14:paraId="69B3FA54" w14:textId="77777777" w:rsidR="00BD1BBE" w:rsidRPr="00A86AB6" w:rsidRDefault="00BD1BBE" w:rsidP="00726D9A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389764F9" w14:textId="77777777" w:rsidR="00BD1BBE" w:rsidRPr="00A86AB6" w:rsidRDefault="00BD1BBE" w:rsidP="00726D9A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84F3F" w:rsidRPr="00A86AB6" w14:paraId="585C83FF" w14:textId="77777777" w:rsidTr="008B1A5B">
        <w:trPr>
          <w:trHeight w:val="244"/>
        </w:trPr>
        <w:tc>
          <w:tcPr>
            <w:tcW w:w="1326" w:type="pct"/>
            <w:shd w:val="clear" w:color="auto" w:fill="auto"/>
            <w:vAlign w:val="bottom"/>
            <w:hideMark/>
          </w:tcPr>
          <w:p w14:paraId="3C8CEECF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-19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05B25D0F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13 (2.8%)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3385F607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3 (1.1)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353C3A7E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4 (1.2)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629CC658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5 (1.0)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14:paraId="3371FE41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4 (1.0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3733C6C0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.7 (1.4)</w:t>
            </w:r>
          </w:p>
        </w:tc>
      </w:tr>
      <w:tr w:rsidR="00484F3F" w:rsidRPr="00A86AB6" w14:paraId="0953BCFD" w14:textId="77777777" w:rsidTr="008B1A5B">
        <w:trPr>
          <w:trHeight w:val="244"/>
        </w:trPr>
        <w:tc>
          <w:tcPr>
            <w:tcW w:w="1326" w:type="pct"/>
            <w:shd w:val="clear" w:color="auto" w:fill="auto"/>
            <w:vAlign w:val="bottom"/>
            <w:hideMark/>
          </w:tcPr>
          <w:p w14:paraId="7040BC14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-29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7E7C416D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809 (18.9%)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56D2D8B0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.1 (0.9)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71CFC39B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.0 (0.9)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4A90122F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0 (0.6)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14:paraId="14167F1A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.6 (0.7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3E16BCBF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.0 (1.1)</w:t>
            </w:r>
          </w:p>
        </w:tc>
      </w:tr>
      <w:tr w:rsidR="00484F3F" w:rsidRPr="00A86AB6" w14:paraId="5AC3D5BA" w14:textId="77777777" w:rsidTr="008B1A5B">
        <w:trPr>
          <w:trHeight w:val="244"/>
        </w:trPr>
        <w:tc>
          <w:tcPr>
            <w:tcW w:w="1326" w:type="pct"/>
            <w:shd w:val="clear" w:color="auto" w:fill="auto"/>
            <w:vAlign w:val="bottom"/>
            <w:hideMark/>
          </w:tcPr>
          <w:p w14:paraId="6C85E1F7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0-39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673AB970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932 (19.7%)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4D38FE54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.6 (0.8)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1E81CDE2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.7 (0.9)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74C42A1F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8 (0.4)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14:paraId="2490CAFE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9 (0.6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61C8431F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.1 (1.1)</w:t>
            </w:r>
          </w:p>
        </w:tc>
      </w:tr>
      <w:tr w:rsidR="00484F3F" w:rsidRPr="00A86AB6" w14:paraId="24305125" w14:textId="77777777" w:rsidTr="008B1A5B">
        <w:trPr>
          <w:trHeight w:val="244"/>
        </w:trPr>
        <w:tc>
          <w:tcPr>
            <w:tcW w:w="1326" w:type="pct"/>
            <w:shd w:val="clear" w:color="auto" w:fill="auto"/>
            <w:vAlign w:val="bottom"/>
            <w:hideMark/>
          </w:tcPr>
          <w:p w14:paraId="25EB15C4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0-49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46AEC7D6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745 (18.5%)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24765B15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.4 (0.8)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6B90F48A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.7 (1.0)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33025003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9 (0.5)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14:paraId="7AC462EB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4 (0.6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5B13DDC9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9.1 (1.1)</w:t>
            </w:r>
          </w:p>
        </w:tc>
      </w:tr>
      <w:tr w:rsidR="00484F3F" w:rsidRPr="00A86AB6" w14:paraId="4478CE3C" w14:textId="77777777" w:rsidTr="008B1A5B">
        <w:trPr>
          <w:trHeight w:val="244"/>
        </w:trPr>
        <w:tc>
          <w:tcPr>
            <w:tcW w:w="1326" w:type="pct"/>
            <w:shd w:val="clear" w:color="auto" w:fill="auto"/>
            <w:vAlign w:val="bottom"/>
            <w:hideMark/>
          </w:tcPr>
          <w:p w14:paraId="6CA5CC35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0-59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2F98104E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314 (15.6%)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27E81674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.0 (0.6)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0DB2387C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.3 (0.9)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092DA672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2 (0.3)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14:paraId="37571C23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6 (0.4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23DF3173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.0 (1.0)</w:t>
            </w:r>
          </w:p>
        </w:tc>
      </w:tr>
      <w:tr w:rsidR="00484F3F" w:rsidRPr="00A86AB6" w14:paraId="2B738A84" w14:textId="77777777" w:rsidTr="008B1A5B">
        <w:trPr>
          <w:trHeight w:val="244"/>
        </w:trPr>
        <w:tc>
          <w:tcPr>
            <w:tcW w:w="1326" w:type="pct"/>
            <w:shd w:val="clear" w:color="auto" w:fill="auto"/>
            <w:vAlign w:val="bottom"/>
            <w:hideMark/>
          </w:tcPr>
          <w:p w14:paraId="698CBC3F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0-74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571E9EAB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659 (24.5%)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120E0F54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3 (0.4)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406EB2BA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.8 (0.7)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71CB5FA9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 (0.2)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14:paraId="2221CB49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 (0.2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58070C9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.2 (0.8)</w:t>
            </w:r>
          </w:p>
        </w:tc>
      </w:tr>
      <w:tr w:rsidR="00484F3F" w:rsidRPr="00A86AB6" w14:paraId="3993EB8F" w14:textId="77777777" w:rsidTr="008B1A5B">
        <w:trPr>
          <w:trHeight w:val="244"/>
        </w:trPr>
        <w:tc>
          <w:tcPr>
            <w:tcW w:w="1326" w:type="pct"/>
            <w:shd w:val="clear" w:color="auto" w:fill="auto"/>
            <w:vAlign w:val="bottom"/>
            <w:hideMark/>
          </w:tcPr>
          <w:p w14:paraId="0A95A5F9" w14:textId="77777777" w:rsidR="00BD1BBE" w:rsidRPr="00A86AB6" w:rsidRDefault="00BD1BBE" w:rsidP="00726D9A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ome ownership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2A0D07E4" w14:textId="77777777" w:rsidR="00BD1BBE" w:rsidRPr="00A86AB6" w:rsidRDefault="00BD1BBE" w:rsidP="00726D9A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4FBCF5DD" w14:textId="77777777" w:rsidR="00BD1BBE" w:rsidRPr="00A86AB6" w:rsidRDefault="00BD1BBE" w:rsidP="00726D9A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1F30FF92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35C9472D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14:paraId="05BC599A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25C60AAA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84F3F" w:rsidRPr="00A86AB6" w14:paraId="39CC7F92" w14:textId="77777777" w:rsidTr="008B1A5B">
        <w:trPr>
          <w:trHeight w:val="244"/>
        </w:trPr>
        <w:tc>
          <w:tcPr>
            <w:tcW w:w="1326" w:type="pct"/>
            <w:shd w:val="clear" w:color="auto" w:fill="auto"/>
            <w:vAlign w:val="bottom"/>
            <w:hideMark/>
          </w:tcPr>
          <w:p w14:paraId="7AC09195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489DE9A7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218 (26.3%)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09628409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.7 (0.5)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2370143B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.8 (0.8)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1DC4CF70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3 (0.3)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14:paraId="2256B16A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5 (0.4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72E0EC0C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.8 (0.8)</w:t>
            </w:r>
          </w:p>
        </w:tc>
      </w:tr>
      <w:tr w:rsidR="00484F3F" w:rsidRPr="00A86AB6" w14:paraId="7F02BEC8" w14:textId="77777777" w:rsidTr="008B1A5B">
        <w:trPr>
          <w:trHeight w:val="244"/>
        </w:trPr>
        <w:tc>
          <w:tcPr>
            <w:tcW w:w="1326" w:type="pct"/>
            <w:shd w:val="clear" w:color="auto" w:fill="auto"/>
            <w:vAlign w:val="bottom"/>
            <w:hideMark/>
          </w:tcPr>
          <w:p w14:paraId="7546DD93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3AAF52EE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654 (73.7%)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5D2ED7EC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.5 (0.4)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691E70D8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.5 (0.5)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4FDBEED3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7 (0.2)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14:paraId="4366051F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0 (0.3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3BDF4264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.5 (0.5)</w:t>
            </w:r>
          </w:p>
        </w:tc>
      </w:tr>
      <w:tr w:rsidR="00484F3F" w:rsidRPr="000C2626" w14:paraId="1A1E8D3A" w14:textId="77777777" w:rsidTr="008B1A5B">
        <w:trPr>
          <w:trHeight w:val="244"/>
        </w:trPr>
        <w:tc>
          <w:tcPr>
            <w:tcW w:w="1326" w:type="pct"/>
            <w:shd w:val="clear" w:color="auto" w:fill="auto"/>
            <w:vAlign w:val="bottom"/>
            <w:hideMark/>
          </w:tcPr>
          <w:p w14:paraId="275DF14C" w14:textId="77777777" w:rsidR="00BD1BBE" w:rsidRPr="000C2626" w:rsidRDefault="00BD1BBE" w:rsidP="00726D9A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6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Household members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59FEC726" w14:textId="77777777" w:rsidR="00BD1BBE" w:rsidRPr="000C2626" w:rsidRDefault="00BD1BBE" w:rsidP="00726D9A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710B34FA" w14:textId="77777777" w:rsidR="00BD1BBE" w:rsidRPr="000C2626" w:rsidRDefault="00BD1BBE" w:rsidP="00726D9A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55FC3EEC" w14:textId="77777777" w:rsidR="00BD1BBE" w:rsidRPr="000C262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4906D759" w14:textId="77777777" w:rsidR="00BD1BBE" w:rsidRPr="000C262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14:paraId="26805597" w14:textId="77777777" w:rsidR="00BD1BBE" w:rsidRPr="000C262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246036AF" w14:textId="77777777" w:rsidR="00BD1BBE" w:rsidRPr="000C262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84F3F" w:rsidRPr="000C2626" w14:paraId="2659EF98" w14:textId="77777777" w:rsidTr="008B1A5B">
        <w:trPr>
          <w:trHeight w:val="244"/>
        </w:trPr>
        <w:tc>
          <w:tcPr>
            <w:tcW w:w="1326" w:type="pct"/>
            <w:shd w:val="clear" w:color="auto" w:fill="auto"/>
            <w:vAlign w:val="bottom"/>
            <w:hideMark/>
          </w:tcPr>
          <w:p w14:paraId="211C9FA5" w14:textId="77777777" w:rsidR="00BD1BBE" w:rsidRPr="000C262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6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Alone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622551E9" w14:textId="77777777" w:rsidR="00BD1BBE" w:rsidRPr="000C262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6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861 (15.2%)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1D8E7504" w14:textId="77777777" w:rsidR="00BD1BBE" w:rsidRPr="000C262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6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.2 (0.8)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7D2BD053" w14:textId="77777777" w:rsidR="00BD1BBE" w:rsidRPr="000C262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6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0.8 (0.9)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14E3F0FF" w14:textId="77777777" w:rsidR="00BD1BBE" w:rsidRPr="000C262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6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.4 (0.6)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14:paraId="07A12F65" w14:textId="77777777" w:rsidR="00BD1BBE" w:rsidRPr="000C262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6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.7 (0.7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4DA3F77A" w14:textId="77777777" w:rsidR="00BD1BBE" w:rsidRPr="000C262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6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4.2 (1.0)</w:t>
            </w:r>
          </w:p>
        </w:tc>
      </w:tr>
      <w:tr w:rsidR="00484F3F" w:rsidRPr="000C2626" w14:paraId="390926A6" w14:textId="77777777" w:rsidTr="008B1A5B">
        <w:trPr>
          <w:trHeight w:val="244"/>
        </w:trPr>
        <w:tc>
          <w:tcPr>
            <w:tcW w:w="1326" w:type="pct"/>
            <w:shd w:val="clear" w:color="auto" w:fill="auto"/>
            <w:vAlign w:val="bottom"/>
            <w:hideMark/>
          </w:tcPr>
          <w:p w14:paraId="63495FC0" w14:textId="77777777" w:rsidR="00BD1BBE" w:rsidRPr="000C262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6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Adults only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10EB382C" w14:textId="77777777" w:rsidR="00BD1BBE" w:rsidRPr="000C262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6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088 (51.4%)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07DC50F2" w14:textId="77777777" w:rsidR="00BD1BBE" w:rsidRPr="000C262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6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.8 (0.4)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2A1A1AF3" w14:textId="77777777" w:rsidR="00BD1BBE" w:rsidRPr="000C262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6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9.8 (0.5)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4688973F" w14:textId="77777777" w:rsidR="00BD1BBE" w:rsidRPr="000C262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6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2 (0.2)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14:paraId="011F23DB" w14:textId="77777777" w:rsidR="00BD1BBE" w:rsidRPr="000C262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6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.9 (0.3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22AF457A" w14:textId="77777777" w:rsidR="00BD1BBE" w:rsidRPr="000C262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6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2 (0.6)</w:t>
            </w:r>
          </w:p>
        </w:tc>
      </w:tr>
      <w:tr w:rsidR="00484F3F" w:rsidRPr="000C2626" w14:paraId="15BF27A4" w14:textId="77777777" w:rsidTr="008B1A5B">
        <w:trPr>
          <w:trHeight w:val="244"/>
        </w:trPr>
        <w:tc>
          <w:tcPr>
            <w:tcW w:w="1326" w:type="pct"/>
            <w:shd w:val="clear" w:color="auto" w:fill="auto"/>
            <w:vAlign w:val="bottom"/>
          </w:tcPr>
          <w:p w14:paraId="2F1C7EAB" w14:textId="77777777" w:rsidR="00BD1BBE" w:rsidRPr="000C262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6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Child/Children present</w:t>
            </w:r>
          </w:p>
        </w:tc>
        <w:tc>
          <w:tcPr>
            <w:tcW w:w="635" w:type="pct"/>
            <w:shd w:val="clear" w:color="auto" w:fill="auto"/>
            <w:noWrap/>
            <w:vAlign w:val="bottom"/>
          </w:tcPr>
          <w:p w14:paraId="73342582" w14:textId="77777777" w:rsidR="00BD1BBE" w:rsidRPr="000C262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6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923 (33.4%)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14:paraId="54855FB1" w14:textId="77777777" w:rsidR="00BD1BBE" w:rsidRPr="000C262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6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8 (0.6)</w:t>
            </w:r>
          </w:p>
        </w:tc>
        <w:tc>
          <w:tcPr>
            <w:tcW w:w="594" w:type="pct"/>
            <w:shd w:val="clear" w:color="auto" w:fill="auto"/>
            <w:noWrap/>
            <w:vAlign w:val="bottom"/>
          </w:tcPr>
          <w:p w14:paraId="1BB4F3B4" w14:textId="77777777" w:rsidR="00BD1BBE" w:rsidRPr="000C262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6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1.1 (0.7)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 w14:paraId="07F5F12C" w14:textId="77777777" w:rsidR="00BD1BBE" w:rsidRPr="000C262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6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.5 (0.4)</w:t>
            </w:r>
          </w:p>
        </w:tc>
        <w:tc>
          <w:tcPr>
            <w:tcW w:w="596" w:type="pct"/>
            <w:shd w:val="clear" w:color="auto" w:fill="auto"/>
            <w:noWrap/>
            <w:vAlign w:val="bottom"/>
          </w:tcPr>
          <w:p w14:paraId="0131E1FB" w14:textId="77777777" w:rsidR="00BD1BBE" w:rsidRPr="000C262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6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.1 (0.4)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71B7081D" w14:textId="77777777" w:rsidR="00BD1BBE" w:rsidRPr="000C262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62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5.8 (0.8)</w:t>
            </w:r>
          </w:p>
        </w:tc>
      </w:tr>
      <w:tr w:rsidR="00484F3F" w:rsidRPr="00A86AB6" w14:paraId="0114B270" w14:textId="77777777" w:rsidTr="008B1A5B">
        <w:trPr>
          <w:trHeight w:val="244"/>
        </w:trPr>
        <w:tc>
          <w:tcPr>
            <w:tcW w:w="1326" w:type="pct"/>
            <w:shd w:val="clear" w:color="auto" w:fill="auto"/>
            <w:noWrap/>
            <w:vAlign w:val="bottom"/>
            <w:hideMark/>
          </w:tcPr>
          <w:p w14:paraId="61607B32" w14:textId="77777777" w:rsidR="00BD1BBE" w:rsidRPr="00A86AB6" w:rsidRDefault="00BD1BBE" w:rsidP="00726D9A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ducation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4D6304FB" w14:textId="77777777" w:rsidR="00BD1BBE" w:rsidRPr="00A86AB6" w:rsidRDefault="00BD1BBE" w:rsidP="00726D9A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52129E9C" w14:textId="77777777" w:rsidR="00BD1BBE" w:rsidRPr="00A86AB6" w:rsidRDefault="00BD1BBE" w:rsidP="00726D9A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2F5BB125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6BA7B68D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14:paraId="1C131E76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24844340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84F3F" w:rsidRPr="00A86AB6" w14:paraId="4B54138C" w14:textId="77777777" w:rsidTr="008B1A5B">
        <w:trPr>
          <w:trHeight w:val="244"/>
        </w:trPr>
        <w:tc>
          <w:tcPr>
            <w:tcW w:w="1326" w:type="pct"/>
            <w:shd w:val="clear" w:color="auto" w:fill="auto"/>
            <w:vAlign w:val="bottom"/>
            <w:hideMark/>
          </w:tcPr>
          <w:p w14:paraId="120E3168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igh school or below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458A1788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263 (52.0%)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1B530506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.3 (0.5)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5AF47C7D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.6 (0.7)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7058A1EC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8 (0.3)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14:paraId="1348C4C3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9 (0.4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69B12136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.4 (0.8)</w:t>
            </w:r>
          </w:p>
        </w:tc>
      </w:tr>
      <w:tr w:rsidR="00484F3F" w:rsidRPr="00A86AB6" w14:paraId="45769B22" w14:textId="77777777" w:rsidTr="008B1A5B">
        <w:trPr>
          <w:trHeight w:val="244"/>
        </w:trPr>
        <w:tc>
          <w:tcPr>
            <w:tcW w:w="1326" w:type="pct"/>
            <w:shd w:val="clear" w:color="auto" w:fill="auto"/>
            <w:vAlign w:val="bottom"/>
            <w:hideMark/>
          </w:tcPr>
          <w:p w14:paraId="737EB028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eyond high school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5E38E79D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513 (48.0%)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36EB7EDF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8 (0.3)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036F0203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.0 (0.4)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54ACEE20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0 (0.2)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14:paraId="093834F1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8 (0.2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4C53C9EE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.7 (0.4)</w:t>
            </w:r>
          </w:p>
        </w:tc>
      </w:tr>
      <w:tr w:rsidR="00484F3F" w:rsidRPr="00A86AB6" w14:paraId="5100F0BA" w14:textId="77777777" w:rsidTr="008B1A5B">
        <w:trPr>
          <w:trHeight w:val="244"/>
        </w:trPr>
        <w:tc>
          <w:tcPr>
            <w:tcW w:w="1326" w:type="pct"/>
            <w:shd w:val="clear" w:color="auto" w:fill="auto"/>
            <w:noWrap/>
            <w:vAlign w:val="bottom"/>
            <w:hideMark/>
          </w:tcPr>
          <w:p w14:paraId="722A41DD" w14:textId="77777777" w:rsidR="00BD1BBE" w:rsidRPr="00A86AB6" w:rsidRDefault="00BD1BBE" w:rsidP="00726D9A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lcohol use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5A2DA54F" w14:textId="77777777" w:rsidR="00BD1BBE" w:rsidRPr="00A86AB6" w:rsidRDefault="00BD1BBE" w:rsidP="00726D9A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39037B41" w14:textId="77777777" w:rsidR="00BD1BBE" w:rsidRPr="00A86AB6" w:rsidRDefault="00BD1BBE" w:rsidP="00726D9A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559C3AEA" w14:textId="77777777" w:rsidR="00BD1BBE" w:rsidRPr="00A86AB6" w:rsidRDefault="00BD1BBE" w:rsidP="00726D9A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658CF5BA" w14:textId="77777777" w:rsidR="00BD1BBE" w:rsidRPr="00A86AB6" w:rsidRDefault="00BD1BBE" w:rsidP="00726D9A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14:paraId="6BBBCECA" w14:textId="77777777" w:rsidR="00BD1BBE" w:rsidRPr="00A86AB6" w:rsidRDefault="00BD1BBE" w:rsidP="00726D9A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1EF8FCA4" w14:textId="77777777" w:rsidR="00BD1BBE" w:rsidRPr="00A86AB6" w:rsidRDefault="00BD1BBE" w:rsidP="00726D9A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84F3F" w:rsidRPr="00A86AB6" w14:paraId="1939488A" w14:textId="77777777" w:rsidTr="008B1A5B">
        <w:trPr>
          <w:trHeight w:val="244"/>
        </w:trPr>
        <w:tc>
          <w:tcPr>
            <w:tcW w:w="1326" w:type="pct"/>
            <w:shd w:val="clear" w:color="auto" w:fill="auto"/>
            <w:vAlign w:val="bottom"/>
            <w:hideMark/>
          </w:tcPr>
          <w:p w14:paraId="2C1FDE8C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n-current/never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5DA96591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959 (55.9%)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10786541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1 (0.3)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75D11FEA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.0 (0.5)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72C241C6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 (0.2)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14:paraId="21624D2E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9 (0.2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5337A81D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.6 (0.6)</w:t>
            </w:r>
          </w:p>
        </w:tc>
      </w:tr>
      <w:tr w:rsidR="00484F3F" w:rsidRPr="00A86AB6" w14:paraId="1D1ECB68" w14:textId="77777777" w:rsidTr="008B1A5B">
        <w:trPr>
          <w:trHeight w:val="244"/>
        </w:trPr>
        <w:tc>
          <w:tcPr>
            <w:tcW w:w="1326" w:type="pct"/>
            <w:shd w:val="clear" w:color="auto" w:fill="auto"/>
            <w:vAlign w:val="bottom"/>
            <w:hideMark/>
          </w:tcPr>
          <w:p w14:paraId="45A08E1B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urrent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3B786F96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913 (44.1%)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1F4897D1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.6 (0.5)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3EF4E533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.4 (0.6)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540998D0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9 (0.3)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14:paraId="0F3841C0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.4 (0.4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7C3F2296" w14:textId="77777777" w:rsidR="00BD1BBE" w:rsidRPr="00A86AB6" w:rsidRDefault="00BD1BBE" w:rsidP="00726D9A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AB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.5 (0.7)</w:t>
            </w:r>
          </w:p>
        </w:tc>
      </w:tr>
    </w:tbl>
    <w:p w14:paraId="1E079BB0" w14:textId="5FFA2D18" w:rsidR="00BB6AC8" w:rsidRPr="00C00907" w:rsidRDefault="00BB6AC8" w:rsidP="00BB6AC8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A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bbreviation: </w:t>
      </w:r>
      <w:r w:rsidRPr="00C00907">
        <w:rPr>
          <w:rFonts w:ascii="Times New Roman" w:hAnsi="Times New Roman" w:cs="Times New Roman"/>
          <w:sz w:val="20"/>
          <w:szCs w:val="20"/>
        </w:rPr>
        <w:t>HTP=heated tobacco product</w:t>
      </w:r>
      <w:r>
        <w:rPr>
          <w:rFonts w:ascii="Times New Roman" w:hAnsi="Times New Roman" w:cs="Times New Roman"/>
          <w:sz w:val="20"/>
          <w:szCs w:val="20"/>
        </w:rPr>
        <w:t>, SE=standard error.</w:t>
      </w:r>
    </w:p>
    <w:p w14:paraId="24EC663D" w14:textId="77777777" w:rsidR="00BB6AC8" w:rsidRPr="00EF63AF" w:rsidRDefault="00BB6AC8" w:rsidP="00BB6AC8">
      <w:pPr>
        <w:jc w:val="left"/>
        <w:rPr>
          <w:rFonts w:ascii="Times New Roman" w:hAnsi="Times New Roman" w:cs="Times New Roman"/>
          <w:sz w:val="20"/>
          <w:szCs w:val="20"/>
        </w:rPr>
      </w:pPr>
      <w:r w:rsidRPr="00D938DA">
        <w:rPr>
          <w:rFonts w:ascii="Times New Roman" w:hAnsi="Times New Roman" w:cs="Times New Roman"/>
          <w:b/>
          <w:bCs/>
          <w:sz w:val="20"/>
          <w:szCs w:val="20"/>
        </w:rPr>
        <w:t>Note:</w:t>
      </w:r>
      <w:r w:rsidRPr="00EF63A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EF63AF">
        <w:rPr>
          <w:rFonts w:ascii="Times New Roman" w:hAnsi="Times New Roman" w:cs="Times New Roman"/>
          <w:sz w:val="20"/>
          <w:szCs w:val="20"/>
        </w:rPr>
        <w:t>Data were weighted to address the selectivity of the internet-based sample using a nationally representative sample of Japanese population.</w:t>
      </w:r>
    </w:p>
    <w:p w14:paraId="625880C0" w14:textId="77777777" w:rsidR="00BB6AC8" w:rsidRDefault="00BB6AC8" w:rsidP="00BB6AC8">
      <w:pPr>
        <w:pStyle w:val="a9"/>
        <w:numPr>
          <w:ilvl w:val="0"/>
          <w:numId w:val="6"/>
        </w:numPr>
        <w:ind w:leftChars="0"/>
        <w:jc w:val="left"/>
        <w:rPr>
          <w:rFonts w:ascii="Times New Roman" w:hAnsi="Times New Roman" w:cs="Times New Roman"/>
          <w:sz w:val="20"/>
          <w:szCs w:val="20"/>
        </w:rPr>
      </w:pPr>
      <w:r w:rsidRPr="00BB6AC8">
        <w:rPr>
          <w:rFonts w:ascii="Times New Roman" w:hAnsi="Times New Roman" w:cs="Times New Roman"/>
          <w:sz w:val="20"/>
          <w:szCs w:val="20"/>
        </w:rPr>
        <w:t>Cigarettes assessed in this study included manufactured cigarettes and roll-your-own cigarettes</w:t>
      </w:r>
    </w:p>
    <w:p w14:paraId="673D9C09" w14:textId="77777777" w:rsidR="00BB6AC8" w:rsidRDefault="00BB6AC8" w:rsidP="00BB6AC8">
      <w:pPr>
        <w:pStyle w:val="a9"/>
        <w:numPr>
          <w:ilvl w:val="0"/>
          <w:numId w:val="6"/>
        </w:numPr>
        <w:ind w:leftChars="0"/>
        <w:jc w:val="left"/>
        <w:rPr>
          <w:rFonts w:ascii="Times New Roman" w:hAnsi="Times New Roman" w:cs="Times New Roman"/>
          <w:sz w:val="20"/>
          <w:szCs w:val="20"/>
        </w:rPr>
      </w:pPr>
      <w:r w:rsidRPr="00BB6AC8">
        <w:rPr>
          <w:rFonts w:ascii="Times New Roman" w:hAnsi="Times New Roman" w:cs="Times New Roman"/>
          <w:sz w:val="20"/>
          <w:szCs w:val="20"/>
        </w:rPr>
        <w:t>Non-cigarette combustible tobacco products assessed in this study included little cigars, pipes, and water pipes</w:t>
      </w:r>
    </w:p>
    <w:p w14:paraId="793FF202" w14:textId="52000E9E" w:rsidR="00BB6AC8" w:rsidRPr="00BB6AC8" w:rsidRDefault="00BB6AC8" w:rsidP="00BB6AC8">
      <w:pPr>
        <w:pStyle w:val="a9"/>
        <w:numPr>
          <w:ilvl w:val="0"/>
          <w:numId w:val="6"/>
        </w:numPr>
        <w:ind w:leftChars="0"/>
        <w:jc w:val="left"/>
        <w:rPr>
          <w:rFonts w:ascii="Times New Roman" w:hAnsi="Times New Roman" w:cs="Times New Roman"/>
          <w:sz w:val="20"/>
          <w:szCs w:val="20"/>
        </w:rPr>
      </w:pPr>
      <w:r w:rsidRPr="00BB6AC8">
        <w:rPr>
          <w:rFonts w:ascii="Times New Roman" w:hAnsi="Times New Roman" w:cs="Times New Roman"/>
          <w:sz w:val="20"/>
          <w:szCs w:val="20"/>
        </w:rPr>
        <w:t xml:space="preserve">Heated tobacco products (HTPs) assessed in this study included Ploom Tech, Ploom S, Ploom X, IQOS, glo, and </w:t>
      </w:r>
      <w:proofErr w:type="spellStart"/>
      <w:r w:rsidRPr="00BB6AC8">
        <w:rPr>
          <w:rFonts w:ascii="Times New Roman" w:hAnsi="Times New Roman" w:cs="Times New Roman"/>
          <w:sz w:val="20"/>
          <w:szCs w:val="20"/>
        </w:rPr>
        <w:t>lil</w:t>
      </w:r>
      <w:proofErr w:type="spellEnd"/>
      <w:r w:rsidRPr="00BB6AC8">
        <w:rPr>
          <w:rFonts w:ascii="Times New Roman" w:hAnsi="Times New Roman" w:cs="Times New Roman"/>
          <w:sz w:val="20"/>
          <w:szCs w:val="20"/>
        </w:rPr>
        <w:t xml:space="preserve"> HYBRID</w:t>
      </w:r>
    </w:p>
    <w:sectPr w:rsidR="00BB6AC8" w:rsidRPr="00BB6AC8" w:rsidSect="00240202">
      <w:pgSz w:w="12240" w:h="15840" w:code="1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09D935" w14:textId="77777777" w:rsidR="00E60968" w:rsidRDefault="00E60968" w:rsidP="00F53AC7">
      <w:r>
        <w:separator/>
      </w:r>
    </w:p>
  </w:endnote>
  <w:endnote w:type="continuationSeparator" w:id="0">
    <w:p w14:paraId="0BA1FF88" w14:textId="77777777" w:rsidR="00E60968" w:rsidRDefault="00E60968" w:rsidP="00F53A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BC5243" w14:textId="77777777" w:rsidR="00E60968" w:rsidRDefault="00E60968" w:rsidP="00F53AC7">
      <w:r>
        <w:separator/>
      </w:r>
    </w:p>
  </w:footnote>
  <w:footnote w:type="continuationSeparator" w:id="0">
    <w:p w14:paraId="1C5B66A3" w14:textId="77777777" w:rsidR="00E60968" w:rsidRDefault="00E60968" w:rsidP="00F53A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313C50"/>
    <w:multiLevelType w:val="hybridMultilevel"/>
    <w:tmpl w:val="E38293C4"/>
    <w:lvl w:ilvl="0" w:tplc="5254B0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0E1B4D36"/>
    <w:multiLevelType w:val="hybridMultilevel"/>
    <w:tmpl w:val="729E748C"/>
    <w:lvl w:ilvl="0" w:tplc="4A6ED5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EFA42A3"/>
    <w:multiLevelType w:val="hybridMultilevel"/>
    <w:tmpl w:val="3A6CC856"/>
    <w:lvl w:ilvl="0" w:tplc="D67CE7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1CC43FC3"/>
    <w:multiLevelType w:val="hybridMultilevel"/>
    <w:tmpl w:val="A07892C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228D3904"/>
    <w:multiLevelType w:val="hybridMultilevel"/>
    <w:tmpl w:val="93A83868"/>
    <w:lvl w:ilvl="0" w:tplc="F6281BAA">
      <w:start w:val="1"/>
      <w:numFmt w:val="decimal"/>
      <w:lvlText w:val="%1."/>
      <w:lvlJc w:val="left"/>
      <w:pPr>
        <w:ind w:left="360" w:hanging="360"/>
      </w:pPr>
      <w:rPr>
        <w:rFonts w:hint="default"/>
        <w:sz w:val="20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2B28556D"/>
    <w:multiLevelType w:val="hybridMultilevel"/>
    <w:tmpl w:val="2CC84056"/>
    <w:lvl w:ilvl="0" w:tplc="7FCAD6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3D076935"/>
    <w:multiLevelType w:val="hybridMultilevel"/>
    <w:tmpl w:val="E2A67C0C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588274011">
    <w:abstractNumId w:val="3"/>
  </w:num>
  <w:num w:numId="2" w16cid:durableId="1671909612">
    <w:abstractNumId w:val="6"/>
  </w:num>
  <w:num w:numId="3" w16cid:durableId="558829750">
    <w:abstractNumId w:val="1"/>
  </w:num>
  <w:num w:numId="4" w16cid:durableId="1813716961">
    <w:abstractNumId w:val="0"/>
  </w:num>
  <w:num w:numId="5" w16cid:durableId="1750535738">
    <w:abstractNumId w:val="4"/>
  </w:num>
  <w:num w:numId="6" w16cid:durableId="925071787">
    <w:abstractNumId w:val="2"/>
  </w:num>
  <w:num w:numId="7" w16cid:durableId="76561882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obacco Control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313B02"/>
    <w:rsid w:val="00002285"/>
    <w:rsid w:val="000039B1"/>
    <w:rsid w:val="0001017A"/>
    <w:rsid w:val="00010D57"/>
    <w:rsid w:val="00010FBF"/>
    <w:rsid w:val="00012BB5"/>
    <w:rsid w:val="000143F3"/>
    <w:rsid w:val="000353C7"/>
    <w:rsid w:val="00036573"/>
    <w:rsid w:val="000376F5"/>
    <w:rsid w:val="00041A5D"/>
    <w:rsid w:val="00042E59"/>
    <w:rsid w:val="00047579"/>
    <w:rsid w:val="000510A9"/>
    <w:rsid w:val="00052C07"/>
    <w:rsid w:val="00054168"/>
    <w:rsid w:val="00054D26"/>
    <w:rsid w:val="00064323"/>
    <w:rsid w:val="00064C7D"/>
    <w:rsid w:val="000665B0"/>
    <w:rsid w:val="00076EC1"/>
    <w:rsid w:val="00077120"/>
    <w:rsid w:val="00080FF8"/>
    <w:rsid w:val="00083B12"/>
    <w:rsid w:val="00084C77"/>
    <w:rsid w:val="0008511D"/>
    <w:rsid w:val="00087520"/>
    <w:rsid w:val="00090708"/>
    <w:rsid w:val="00092A37"/>
    <w:rsid w:val="000A0504"/>
    <w:rsid w:val="000A5AFC"/>
    <w:rsid w:val="000B01CE"/>
    <w:rsid w:val="000B05A7"/>
    <w:rsid w:val="000B4808"/>
    <w:rsid w:val="000C2626"/>
    <w:rsid w:val="000C3245"/>
    <w:rsid w:val="000C334D"/>
    <w:rsid w:val="000C5E0F"/>
    <w:rsid w:val="000C7611"/>
    <w:rsid w:val="000C7CC5"/>
    <w:rsid w:val="000D522A"/>
    <w:rsid w:val="000D5F6C"/>
    <w:rsid w:val="000D6C07"/>
    <w:rsid w:val="000E48F4"/>
    <w:rsid w:val="000E5CBB"/>
    <w:rsid w:val="000E66A5"/>
    <w:rsid w:val="000F4DB7"/>
    <w:rsid w:val="00100FD3"/>
    <w:rsid w:val="00101E85"/>
    <w:rsid w:val="00102657"/>
    <w:rsid w:val="001137E3"/>
    <w:rsid w:val="001141AD"/>
    <w:rsid w:val="001161ED"/>
    <w:rsid w:val="00116488"/>
    <w:rsid w:val="001224B7"/>
    <w:rsid w:val="001238FA"/>
    <w:rsid w:val="001259C1"/>
    <w:rsid w:val="001329D3"/>
    <w:rsid w:val="00132C72"/>
    <w:rsid w:val="00140D5E"/>
    <w:rsid w:val="00142410"/>
    <w:rsid w:val="00146C6F"/>
    <w:rsid w:val="00151E62"/>
    <w:rsid w:val="00156CFD"/>
    <w:rsid w:val="0016182F"/>
    <w:rsid w:val="0016246A"/>
    <w:rsid w:val="001704B4"/>
    <w:rsid w:val="001731EB"/>
    <w:rsid w:val="00181656"/>
    <w:rsid w:val="00181719"/>
    <w:rsid w:val="00183EB1"/>
    <w:rsid w:val="00185865"/>
    <w:rsid w:val="00191386"/>
    <w:rsid w:val="001A4491"/>
    <w:rsid w:val="001B0B12"/>
    <w:rsid w:val="001B151A"/>
    <w:rsid w:val="001B5E68"/>
    <w:rsid w:val="001B64AA"/>
    <w:rsid w:val="001D1262"/>
    <w:rsid w:val="001D737C"/>
    <w:rsid w:val="001E6245"/>
    <w:rsid w:val="001E72BF"/>
    <w:rsid w:val="001F1149"/>
    <w:rsid w:val="001F3262"/>
    <w:rsid w:val="00200802"/>
    <w:rsid w:val="00202D48"/>
    <w:rsid w:val="00203286"/>
    <w:rsid w:val="00204D95"/>
    <w:rsid w:val="0020741F"/>
    <w:rsid w:val="00212EDA"/>
    <w:rsid w:val="002172BD"/>
    <w:rsid w:val="002236F5"/>
    <w:rsid w:val="00225149"/>
    <w:rsid w:val="00225C4C"/>
    <w:rsid w:val="00232B03"/>
    <w:rsid w:val="0023340C"/>
    <w:rsid w:val="00240202"/>
    <w:rsid w:val="00251CCA"/>
    <w:rsid w:val="00252D8A"/>
    <w:rsid w:val="0025360D"/>
    <w:rsid w:val="00263D8F"/>
    <w:rsid w:val="002661AD"/>
    <w:rsid w:val="002754B1"/>
    <w:rsid w:val="00275F91"/>
    <w:rsid w:val="00277780"/>
    <w:rsid w:val="00280A05"/>
    <w:rsid w:val="002810B0"/>
    <w:rsid w:val="0028132E"/>
    <w:rsid w:val="00290ADE"/>
    <w:rsid w:val="002A1526"/>
    <w:rsid w:val="002A45FE"/>
    <w:rsid w:val="002A5546"/>
    <w:rsid w:val="002A7C6D"/>
    <w:rsid w:val="002B3A67"/>
    <w:rsid w:val="002B4085"/>
    <w:rsid w:val="002B4619"/>
    <w:rsid w:val="002B5066"/>
    <w:rsid w:val="002B5279"/>
    <w:rsid w:val="002B5A0A"/>
    <w:rsid w:val="002B6365"/>
    <w:rsid w:val="002B65F7"/>
    <w:rsid w:val="002C45BB"/>
    <w:rsid w:val="002C477B"/>
    <w:rsid w:val="002C75E4"/>
    <w:rsid w:val="002D04ED"/>
    <w:rsid w:val="002D1387"/>
    <w:rsid w:val="002D160A"/>
    <w:rsid w:val="002D59D9"/>
    <w:rsid w:val="002D5F3F"/>
    <w:rsid w:val="002D6BE2"/>
    <w:rsid w:val="002D6D24"/>
    <w:rsid w:val="002D7033"/>
    <w:rsid w:val="002E3217"/>
    <w:rsid w:val="002E3DCA"/>
    <w:rsid w:val="002E473F"/>
    <w:rsid w:val="002F2970"/>
    <w:rsid w:val="002F63B4"/>
    <w:rsid w:val="0030084A"/>
    <w:rsid w:val="00301065"/>
    <w:rsid w:val="00304BFF"/>
    <w:rsid w:val="003054B7"/>
    <w:rsid w:val="00310C83"/>
    <w:rsid w:val="00313B02"/>
    <w:rsid w:val="0031759D"/>
    <w:rsid w:val="00317AA5"/>
    <w:rsid w:val="003219E9"/>
    <w:rsid w:val="00331602"/>
    <w:rsid w:val="00332C9E"/>
    <w:rsid w:val="00332E70"/>
    <w:rsid w:val="00333ABC"/>
    <w:rsid w:val="00341329"/>
    <w:rsid w:val="00341385"/>
    <w:rsid w:val="00341579"/>
    <w:rsid w:val="003422E0"/>
    <w:rsid w:val="00347433"/>
    <w:rsid w:val="0035025E"/>
    <w:rsid w:val="00351DE0"/>
    <w:rsid w:val="003560E8"/>
    <w:rsid w:val="00356380"/>
    <w:rsid w:val="003603EE"/>
    <w:rsid w:val="00360FEB"/>
    <w:rsid w:val="00363030"/>
    <w:rsid w:val="0036337C"/>
    <w:rsid w:val="00366938"/>
    <w:rsid w:val="0036698D"/>
    <w:rsid w:val="003722CF"/>
    <w:rsid w:val="00373126"/>
    <w:rsid w:val="0037396C"/>
    <w:rsid w:val="00375660"/>
    <w:rsid w:val="003779D5"/>
    <w:rsid w:val="003804B3"/>
    <w:rsid w:val="00382716"/>
    <w:rsid w:val="00382B95"/>
    <w:rsid w:val="00385822"/>
    <w:rsid w:val="00392FD4"/>
    <w:rsid w:val="003A002C"/>
    <w:rsid w:val="003A29FB"/>
    <w:rsid w:val="003A55AE"/>
    <w:rsid w:val="003A7C11"/>
    <w:rsid w:val="003B569D"/>
    <w:rsid w:val="003C22D8"/>
    <w:rsid w:val="003D14BC"/>
    <w:rsid w:val="003E3425"/>
    <w:rsid w:val="003E45E9"/>
    <w:rsid w:val="003E5F73"/>
    <w:rsid w:val="003E6CE6"/>
    <w:rsid w:val="003E6F86"/>
    <w:rsid w:val="003F0E9F"/>
    <w:rsid w:val="003F4288"/>
    <w:rsid w:val="003F5328"/>
    <w:rsid w:val="003F544B"/>
    <w:rsid w:val="003F5DF1"/>
    <w:rsid w:val="00401F1D"/>
    <w:rsid w:val="004129D0"/>
    <w:rsid w:val="00417C9D"/>
    <w:rsid w:val="00421550"/>
    <w:rsid w:val="00424EEF"/>
    <w:rsid w:val="00425E16"/>
    <w:rsid w:val="00431063"/>
    <w:rsid w:val="004324A6"/>
    <w:rsid w:val="004333D0"/>
    <w:rsid w:val="00452D8B"/>
    <w:rsid w:val="0045487F"/>
    <w:rsid w:val="00457255"/>
    <w:rsid w:val="00460937"/>
    <w:rsid w:val="00462D14"/>
    <w:rsid w:val="00473E38"/>
    <w:rsid w:val="00474B0F"/>
    <w:rsid w:val="00477D67"/>
    <w:rsid w:val="00481644"/>
    <w:rsid w:val="00481D4A"/>
    <w:rsid w:val="00484F3F"/>
    <w:rsid w:val="00485C1D"/>
    <w:rsid w:val="00486F49"/>
    <w:rsid w:val="00492A46"/>
    <w:rsid w:val="00492E16"/>
    <w:rsid w:val="00493783"/>
    <w:rsid w:val="004A04D2"/>
    <w:rsid w:val="004A1296"/>
    <w:rsid w:val="004B0C98"/>
    <w:rsid w:val="004B282C"/>
    <w:rsid w:val="004B374C"/>
    <w:rsid w:val="004B49AD"/>
    <w:rsid w:val="004C0E06"/>
    <w:rsid w:val="004C40FF"/>
    <w:rsid w:val="004C55A0"/>
    <w:rsid w:val="004C6101"/>
    <w:rsid w:val="004D0536"/>
    <w:rsid w:val="004D352C"/>
    <w:rsid w:val="004D3772"/>
    <w:rsid w:val="004D44E5"/>
    <w:rsid w:val="004E1DB8"/>
    <w:rsid w:val="004E250A"/>
    <w:rsid w:val="004E46B2"/>
    <w:rsid w:val="004F2276"/>
    <w:rsid w:val="004F30D0"/>
    <w:rsid w:val="005011E4"/>
    <w:rsid w:val="005018C4"/>
    <w:rsid w:val="00506301"/>
    <w:rsid w:val="00513216"/>
    <w:rsid w:val="00517037"/>
    <w:rsid w:val="00517AD1"/>
    <w:rsid w:val="00520944"/>
    <w:rsid w:val="00520D5A"/>
    <w:rsid w:val="00521B1B"/>
    <w:rsid w:val="005246B5"/>
    <w:rsid w:val="005249BC"/>
    <w:rsid w:val="00540EA3"/>
    <w:rsid w:val="00541FC4"/>
    <w:rsid w:val="00542A03"/>
    <w:rsid w:val="00545847"/>
    <w:rsid w:val="00553306"/>
    <w:rsid w:val="00553F69"/>
    <w:rsid w:val="00555756"/>
    <w:rsid w:val="00563F0C"/>
    <w:rsid w:val="00572410"/>
    <w:rsid w:val="00575085"/>
    <w:rsid w:val="00577F98"/>
    <w:rsid w:val="00580261"/>
    <w:rsid w:val="00580C33"/>
    <w:rsid w:val="00580F28"/>
    <w:rsid w:val="00581C17"/>
    <w:rsid w:val="005842C8"/>
    <w:rsid w:val="005844E0"/>
    <w:rsid w:val="00586B7C"/>
    <w:rsid w:val="00586C2A"/>
    <w:rsid w:val="00591F44"/>
    <w:rsid w:val="005926E6"/>
    <w:rsid w:val="00594C1F"/>
    <w:rsid w:val="005A041B"/>
    <w:rsid w:val="005A110F"/>
    <w:rsid w:val="005A53CE"/>
    <w:rsid w:val="005B3920"/>
    <w:rsid w:val="005B4753"/>
    <w:rsid w:val="005B5AB0"/>
    <w:rsid w:val="005C2003"/>
    <w:rsid w:val="005C207F"/>
    <w:rsid w:val="005C2B56"/>
    <w:rsid w:val="005C7F74"/>
    <w:rsid w:val="005D0FD5"/>
    <w:rsid w:val="005D3B07"/>
    <w:rsid w:val="005D3C60"/>
    <w:rsid w:val="005D536C"/>
    <w:rsid w:val="005D5459"/>
    <w:rsid w:val="005D54C5"/>
    <w:rsid w:val="005F3BD1"/>
    <w:rsid w:val="005F3F99"/>
    <w:rsid w:val="005F6084"/>
    <w:rsid w:val="00602847"/>
    <w:rsid w:val="006123C2"/>
    <w:rsid w:val="00613CD4"/>
    <w:rsid w:val="006166DB"/>
    <w:rsid w:val="00616E37"/>
    <w:rsid w:val="006177D6"/>
    <w:rsid w:val="00623B0C"/>
    <w:rsid w:val="00624A64"/>
    <w:rsid w:val="006332D3"/>
    <w:rsid w:val="00633993"/>
    <w:rsid w:val="00637225"/>
    <w:rsid w:val="00643B6A"/>
    <w:rsid w:val="00646E71"/>
    <w:rsid w:val="006505F1"/>
    <w:rsid w:val="006540ED"/>
    <w:rsid w:val="00654704"/>
    <w:rsid w:val="00655BDF"/>
    <w:rsid w:val="00656725"/>
    <w:rsid w:val="00664CBD"/>
    <w:rsid w:val="0066543B"/>
    <w:rsid w:val="006702E7"/>
    <w:rsid w:val="00670FCA"/>
    <w:rsid w:val="0067263B"/>
    <w:rsid w:val="00673191"/>
    <w:rsid w:val="0068385C"/>
    <w:rsid w:val="0068526C"/>
    <w:rsid w:val="00690332"/>
    <w:rsid w:val="006965A9"/>
    <w:rsid w:val="00697100"/>
    <w:rsid w:val="006A0354"/>
    <w:rsid w:val="006A6A19"/>
    <w:rsid w:val="006A7F42"/>
    <w:rsid w:val="006B02BA"/>
    <w:rsid w:val="006B24F4"/>
    <w:rsid w:val="006B74E3"/>
    <w:rsid w:val="006B74F0"/>
    <w:rsid w:val="006B7547"/>
    <w:rsid w:val="006B7F94"/>
    <w:rsid w:val="006C2821"/>
    <w:rsid w:val="006C7DE8"/>
    <w:rsid w:val="006D0EE2"/>
    <w:rsid w:val="006D47BA"/>
    <w:rsid w:val="006D4F6D"/>
    <w:rsid w:val="006D5441"/>
    <w:rsid w:val="006D6302"/>
    <w:rsid w:val="006E276F"/>
    <w:rsid w:val="006E4F82"/>
    <w:rsid w:val="006E723F"/>
    <w:rsid w:val="006F0E6A"/>
    <w:rsid w:val="006F2C5C"/>
    <w:rsid w:val="006F6CF0"/>
    <w:rsid w:val="00703C9A"/>
    <w:rsid w:val="00705AFE"/>
    <w:rsid w:val="007116A4"/>
    <w:rsid w:val="00714482"/>
    <w:rsid w:val="007167A0"/>
    <w:rsid w:val="00717BEC"/>
    <w:rsid w:val="00722003"/>
    <w:rsid w:val="00722436"/>
    <w:rsid w:val="007227E3"/>
    <w:rsid w:val="00722DAF"/>
    <w:rsid w:val="00723E57"/>
    <w:rsid w:val="007270CA"/>
    <w:rsid w:val="00743DAA"/>
    <w:rsid w:val="007478F3"/>
    <w:rsid w:val="00753CEA"/>
    <w:rsid w:val="00756315"/>
    <w:rsid w:val="00756BC8"/>
    <w:rsid w:val="0076093B"/>
    <w:rsid w:val="007637E4"/>
    <w:rsid w:val="00763ED6"/>
    <w:rsid w:val="007664AD"/>
    <w:rsid w:val="0078113E"/>
    <w:rsid w:val="007815CF"/>
    <w:rsid w:val="00781DDF"/>
    <w:rsid w:val="0078448F"/>
    <w:rsid w:val="00787C04"/>
    <w:rsid w:val="00791E52"/>
    <w:rsid w:val="007937F4"/>
    <w:rsid w:val="00793B97"/>
    <w:rsid w:val="00794092"/>
    <w:rsid w:val="00794D08"/>
    <w:rsid w:val="00796C8E"/>
    <w:rsid w:val="007A55D6"/>
    <w:rsid w:val="007B1448"/>
    <w:rsid w:val="007B27ED"/>
    <w:rsid w:val="007B3AF2"/>
    <w:rsid w:val="007B516A"/>
    <w:rsid w:val="007B57A5"/>
    <w:rsid w:val="007B5C97"/>
    <w:rsid w:val="007C0D58"/>
    <w:rsid w:val="007C0EFB"/>
    <w:rsid w:val="007C1991"/>
    <w:rsid w:val="007C1AE8"/>
    <w:rsid w:val="007C2C68"/>
    <w:rsid w:val="007C428E"/>
    <w:rsid w:val="007D05EF"/>
    <w:rsid w:val="007D4B47"/>
    <w:rsid w:val="007E00FC"/>
    <w:rsid w:val="007E2586"/>
    <w:rsid w:val="007E44AA"/>
    <w:rsid w:val="007F22FB"/>
    <w:rsid w:val="007F2431"/>
    <w:rsid w:val="007F2DE9"/>
    <w:rsid w:val="007F3E1D"/>
    <w:rsid w:val="0080080C"/>
    <w:rsid w:val="00803546"/>
    <w:rsid w:val="00803D97"/>
    <w:rsid w:val="00806FAE"/>
    <w:rsid w:val="008072F5"/>
    <w:rsid w:val="00807522"/>
    <w:rsid w:val="008076A1"/>
    <w:rsid w:val="00812F83"/>
    <w:rsid w:val="00816AC1"/>
    <w:rsid w:val="008175F2"/>
    <w:rsid w:val="00821EB5"/>
    <w:rsid w:val="00825B1D"/>
    <w:rsid w:val="00825B51"/>
    <w:rsid w:val="00827259"/>
    <w:rsid w:val="00830B3A"/>
    <w:rsid w:val="008311E2"/>
    <w:rsid w:val="00831A52"/>
    <w:rsid w:val="008355D2"/>
    <w:rsid w:val="00837F42"/>
    <w:rsid w:val="008476DC"/>
    <w:rsid w:val="00850E32"/>
    <w:rsid w:val="008527EC"/>
    <w:rsid w:val="008538D3"/>
    <w:rsid w:val="00853E1D"/>
    <w:rsid w:val="008548B6"/>
    <w:rsid w:val="00855894"/>
    <w:rsid w:val="00856738"/>
    <w:rsid w:val="00871118"/>
    <w:rsid w:val="00871DC7"/>
    <w:rsid w:val="008720AE"/>
    <w:rsid w:val="00872B18"/>
    <w:rsid w:val="00885F95"/>
    <w:rsid w:val="0089210C"/>
    <w:rsid w:val="008924CE"/>
    <w:rsid w:val="00893D1D"/>
    <w:rsid w:val="00893DC9"/>
    <w:rsid w:val="00895BA3"/>
    <w:rsid w:val="008A257E"/>
    <w:rsid w:val="008A6740"/>
    <w:rsid w:val="008A6AE9"/>
    <w:rsid w:val="008B1A5B"/>
    <w:rsid w:val="008B3B9A"/>
    <w:rsid w:val="008B6A41"/>
    <w:rsid w:val="008B6BB7"/>
    <w:rsid w:val="008C03ED"/>
    <w:rsid w:val="008C201A"/>
    <w:rsid w:val="008C365E"/>
    <w:rsid w:val="008C64E1"/>
    <w:rsid w:val="008D6CBB"/>
    <w:rsid w:val="008D70D8"/>
    <w:rsid w:val="008E1A0B"/>
    <w:rsid w:val="008E2A4D"/>
    <w:rsid w:val="008E2C81"/>
    <w:rsid w:val="008E5FC5"/>
    <w:rsid w:val="008E610D"/>
    <w:rsid w:val="008E652E"/>
    <w:rsid w:val="008E6E56"/>
    <w:rsid w:val="008E720E"/>
    <w:rsid w:val="008E7CC4"/>
    <w:rsid w:val="008F535A"/>
    <w:rsid w:val="008F66F3"/>
    <w:rsid w:val="0090130E"/>
    <w:rsid w:val="0090580E"/>
    <w:rsid w:val="009134B4"/>
    <w:rsid w:val="009200F9"/>
    <w:rsid w:val="00920986"/>
    <w:rsid w:val="0092121C"/>
    <w:rsid w:val="009220E7"/>
    <w:rsid w:val="00922F98"/>
    <w:rsid w:val="00931087"/>
    <w:rsid w:val="00932CB6"/>
    <w:rsid w:val="009359EA"/>
    <w:rsid w:val="009379FB"/>
    <w:rsid w:val="00937D10"/>
    <w:rsid w:val="0094001D"/>
    <w:rsid w:val="009402C9"/>
    <w:rsid w:val="00941A20"/>
    <w:rsid w:val="00941ECF"/>
    <w:rsid w:val="009420D5"/>
    <w:rsid w:val="0094300E"/>
    <w:rsid w:val="00943C86"/>
    <w:rsid w:val="00946CEF"/>
    <w:rsid w:val="00947546"/>
    <w:rsid w:val="00947731"/>
    <w:rsid w:val="009533FE"/>
    <w:rsid w:val="00953D1B"/>
    <w:rsid w:val="00953DC6"/>
    <w:rsid w:val="009550F3"/>
    <w:rsid w:val="00956A1F"/>
    <w:rsid w:val="0095777E"/>
    <w:rsid w:val="0096073A"/>
    <w:rsid w:val="009619D1"/>
    <w:rsid w:val="00963191"/>
    <w:rsid w:val="009642A9"/>
    <w:rsid w:val="009649B2"/>
    <w:rsid w:val="00966772"/>
    <w:rsid w:val="00967F15"/>
    <w:rsid w:val="00973FEB"/>
    <w:rsid w:val="0097598C"/>
    <w:rsid w:val="00980CC4"/>
    <w:rsid w:val="00981EAD"/>
    <w:rsid w:val="00981FA1"/>
    <w:rsid w:val="00983F0E"/>
    <w:rsid w:val="009959C0"/>
    <w:rsid w:val="00996148"/>
    <w:rsid w:val="00996950"/>
    <w:rsid w:val="009A2D30"/>
    <w:rsid w:val="009A4A35"/>
    <w:rsid w:val="009A6FA4"/>
    <w:rsid w:val="009B106F"/>
    <w:rsid w:val="009B3CBE"/>
    <w:rsid w:val="009B7938"/>
    <w:rsid w:val="009C3E19"/>
    <w:rsid w:val="009C45C4"/>
    <w:rsid w:val="009C4A9F"/>
    <w:rsid w:val="009C5325"/>
    <w:rsid w:val="009C6002"/>
    <w:rsid w:val="009C6FFD"/>
    <w:rsid w:val="009D2848"/>
    <w:rsid w:val="009D2A1B"/>
    <w:rsid w:val="009D3FE7"/>
    <w:rsid w:val="009D699A"/>
    <w:rsid w:val="009E09EF"/>
    <w:rsid w:val="009E7109"/>
    <w:rsid w:val="009F18EA"/>
    <w:rsid w:val="009F58A8"/>
    <w:rsid w:val="009F71BD"/>
    <w:rsid w:val="009F7DA2"/>
    <w:rsid w:val="00A021BD"/>
    <w:rsid w:val="00A02B48"/>
    <w:rsid w:val="00A20F18"/>
    <w:rsid w:val="00A223D6"/>
    <w:rsid w:val="00A224D1"/>
    <w:rsid w:val="00A24CA1"/>
    <w:rsid w:val="00A258C4"/>
    <w:rsid w:val="00A25E8B"/>
    <w:rsid w:val="00A25F8E"/>
    <w:rsid w:val="00A32FCE"/>
    <w:rsid w:val="00A344F0"/>
    <w:rsid w:val="00A423AE"/>
    <w:rsid w:val="00A42EEA"/>
    <w:rsid w:val="00A43671"/>
    <w:rsid w:val="00A438CC"/>
    <w:rsid w:val="00A44B62"/>
    <w:rsid w:val="00A44CCF"/>
    <w:rsid w:val="00A52D08"/>
    <w:rsid w:val="00A536FB"/>
    <w:rsid w:val="00A53C1B"/>
    <w:rsid w:val="00A56728"/>
    <w:rsid w:val="00A61F6D"/>
    <w:rsid w:val="00A64F8D"/>
    <w:rsid w:val="00A672F4"/>
    <w:rsid w:val="00A67B1A"/>
    <w:rsid w:val="00A74CC0"/>
    <w:rsid w:val="00A76778"/>
    <w:rsid w:val="00A81E7A"/>
    <w:rsid w:val="00A83F26"/>
    <w:rsid w:val="00A85A97"/>
    <w:rsid w:val="00A85B1C"/>
    <w:rsid w:val="00A86AB6"/>
    <w:rsid w:val="00A87572"/>
    <w:rsid w:val="00A87AFF"/>
    <w:rsid w:val="00AA061B"/>
    <w:rsid w:val="00AA1CD0"/>
    <w:rsid w:val="00AA2143"/>
    <w:rsid w:val="00AA2223"/>
    <w:rsid w:val="00AA6589"/>
    <w:rsid w:val="00AB0FA9"/>
    <w:rsid w:val="00AB2540"/>
    <w:rsid w:val="00AB3EA6"/>
    <w:rsid w:val="00AB6DE7"/>
    <w:rsid w:val="00AC0B3C"/>
    <w:rsid w:val="00AC1A47"/>
    <w:rsid w:val="00AD175E"/>
    <w:rsid w:val="00AD2DF8"/>
    <w:rsid w:val="00AD5820"/>
    <w:rsid w:val="00AD6082"/>
    <w:rsid w:val="00AD614A"/>
    <w:rsid w:val="00AE3EF5"/>
    <w:rsid w:val="00AE4A87"/>
    <w:rsid w:val="00AE5637"/>
    <w:rsid w:val="00AF07AE"/>
    <w:rsid w:val="00AF07DE"/>
    <w:rsid w:val="00AF6B1F"/>
    <w:rsid w:val="00B000F7"/>
    <w:rsid w:val="00B018BA"/>
    <w:rsid w:val="00B053A8"/>
    <w:rsid w:val="00B05E30"/>
    <w:rsid w:val="00B145DB"/>
    <w:rsid w:val="00B151EB"/>
    <w:rsid w:val="00B159CB"/>
    <w:rsid w:val="00B16A13"/>
    <w:rsid w:val="00B2038C"/>
    <w:rsid w:val="00B20678"/>
    <w:rsid w:val="00B34CFB"/>
    <w:rsid w:val="00B358BB"/>
    <w:rsid w:val="00B400B5"/>
    <w:rsid w:val="00B411AA"/>
    <w:rsid w:val="00B42EBF"/>
    <w:rsid w:val="00B4458C"/>
    <w:rsid w:val="00B47A6E"/>
    <w:rsid w:val="00B47B3B"/>
    <w:rsid w:val="00B5274B"/>
    <w:rsid w:val="00B53A6E"/>
    <w:rsid w:val="00B61A93"/>
    <w:rsid w:val="00B62B57"/>
    <w:rsid w:val="00B669C2"/>
    <w:rsid w:val="00B67F89"/>
    <w:rsid w:val="00B7093E"/>
    <w:rsid w:val="00B71137"/>
    <w:rsid w:val="00B7195F"/>
    <w:rsid w:val="00B729A3"/>
    <w:rsid w:val="00B76293"/>
    <w:rsid w:val="00B763A4"/>
    <w:rsid w:val="00B85605"/>
    <w:rsid w:val="00B94D23"/>
    <w:rsid w:val="00B96781"/>
    <w:rsid w:val="00B97E1B"/>
    <w:rsid w:val="00BA172C"/>
    <w:rsid w:val="00BA4271"/>
    <w:rsid w:val="00BB0184"/>
    <w:rsid w:val="00BB31D5"/>
    <w:rsid w:val="00BB5AB6"/>
    <w:rsid w:val="00BB6AC8"/>
    <w:rsid w:val="00BB6B34"/>
    <w:rsid w:val="00BC20F5"/>
    <w:rsid w:val="00BC2375"/>
    <w:rsid w:val="00BC46D2"/>
    <w:rsid w:val="00BD1BBE"/>
    <w:rsid w:val="00BD38C6"/>
    <w:rsid w:val="00BD4ACD"/>
    <w:rsid w:val="00BD73F1"/>
    <w:rsid w:val="00BE03FE"/>
    <w:rsid w:val="00BE0BE1"/>
    <w:rsid w:val="00BE452B"/>
    <w:rsid w:val="00BE6006"/>
    <w:rsid w:val="00BF1E80"/>
    <w:rsid w:val="00BF358D"/>
    <w:rsid w:val="00BF6245"/>
    <w:rsid w:val="00BF7104"/>
    <w:rsid w:val="00C00907"/>
    <w:rsid w:val="00C0116F"/>
    <w:rsid w:val="00C012AD"/>
    <w:rsid w:val="00C02A68"/>
    <w:rsid w:val="00C02E6D"/>
    <w:rsid w:val="00C032E3"/>
    <w:rsid w:val="00C03DCE"/>
    <w:rsid w:val="00C0683B"/>
    <w:rsid w:val="00C10BA5"/>
    <w:rsid w:val="00C10E9A"/>
    <w:rsid w:val="00C11A93"/>
    <w:rsid w:val="00C14FC7"/>
    <w:rsid w:val="00C170DD"/>
    <w:rsid w:val="00C23784"/>
    <w:rsid w:val="00C24EF2"/>
    <w:rsid w:val="00C260BC"/>
    <w:rsid w:val="00C27528"/>
    <w:rsid w:val="00C30A67"/>
    <w:rsid w:val="00C3149A"/>
    <w:rsid w:val="00C31996"/>
    <w:rsid w:val="00C334C3"/>
    <w:rsid w:val="00C34878"/>
    <w:rsid w:val="00C351CD"/>
    <w:rsid w:val="00C36273"/>
    <w:rsid w:val="00C370E2"/>
    <w:rsid w:val="00C371A0"/>
    <w:rsid w:val="00C37412"/>
    <w:rsid w:val="00C40A06"/>
    <w:rsid w:val="00C43021"/>
    <w:rsid w:val="00C44657"/>
    <w:rsid w:val="00C44EF1"/>
    <w:rsid w:val="00C476FA"/>
    <w:rsid w:val="00C5086B"/>
    <w:rsid w:val="00C521E2"/>
    <w:rsid w:val="00C52AB3"/>
    <w:rsid w:val="00C530EA"/>
    <w:rsid w:val="00C5522F"/>
    <w:rsid w:val="00C5589B"/>
    <w:rsid w:val="00C5670D"/>
    <w:rsid w:val="00C602BF"/>
    <w:rsid w:val="00C7345E"/>
    <w:rsid w:val="00C8294E"/>
    <w:rsid w:val="00C86224"/>
    <w:rsid w:val="00C863C3"/>
    <w:rsid w:val="00C91348"/>
    <w:rsid w:val="00C94BCA"/>
    <w:rsid w:val="00C96151"/>
    <w:rsid w:val="00CA0BC0"/>
    <w:rsid w:val="00CA69F4"/>
    <w:rsid w:val="00CA6B64"/>
    <w:rsid w:val="00CB019A"/>
    <w:rsid w:val="00CB29FE"/>
    <w:rsid w:val="00CB30A2"/>
    <w:rsid w:val="00CC0670"/>
    <w:rsid w:val="00CC399D"/>
    <w:rsid w:val="00CC440D"/>
    <w:rsid w:val="00CC4941"/>
    <w:rsid w:val="00CC5042"/>
    <w:rsid w:val="00CF129B"/>
    <w:rsid w:val="00CF290E"/>
    <w:rsid w:val="00CF66BC"/>
    <w:rsid w:val="00D01F9D"/>
    <w:rsid w:val="00D02463"/>
    <w:rsid w:val="00D066B3"/>
    <w:rsid w:val="00D066DD"/>
    <w:rsid w:val="00D11EC9"/>
    <w:rsid w:val="00D13167"/>
    <w:rsid w:val="00D133CC"/>
    <w:rsid w:val="00D1380D"/>
    <w:rsid w:val="00D13BBC"/>
    <w:rsid w:val="00D173FF"/>
    <w:rsid w:val="00D17F3D"/>
    <w:rsid w:val="00D213AD"/>
    <w:rsid w:val="00D234B1"/>
    <w:rsid w:val="00D2477B"/>
    <w:rsid w:val="00D24E54"/>
    <w:rsid w:val="00D275F6"/>
    <w:rsid w:val="00D33D93"/>
    <w:rsid w:val="00D36CC7"/>
    <w:rsid w:val="00D440CE"/>
    <w:rsid w:val="00D455E8"/>
    <w:rsid w:val="00D46108"/>
    <w:rsid w:val="00D4613F"/>
    <w:rsid w:val="00D47598"/>
    <w:rsid w:val="00D5297B"/>
    <w:rsid w:val="00D53D31"/>
    <w:rsid w:val="00D540F1"/>
    <w:rsid w:val="00D6246B"/>
    <w:rsid w:val="00D63BDA"/>
    <w:rsid w:val="00D6790E"/>
    <w:rsid w:val="00D70D32"/>
    <w:rsid w:val="00D7150B"/>
    <w:rsid w:val="00D7679B"/>
    <w:rsid w:val="00D7735C"/>
    <w:rsid w:val="00D77786"/>
    <w:rsid w:val="00D859BC"/>
    <w:rsid w:val="00D8758A"/>
    <w:rsid w:val="00D91D7E"/>
    <w:rsid w:val="00D938DA"/>
    <w:rsid w:val="00D93ECC"/>
    <w:rsid w:val="00D943E1"/>
    <w:rsid w:val="00D97CF0"/>
    <w:rsid w:val="00DA1175"/>
    <w:rsid w:val="00DA725D"/>
    <w:rsid w:val="00DA7FA5"/>
    <w:rsid w:val="00DB5BE1"/>
    <w:rsid w:val="00DC0E56"/>
    <w:rsid w:val="00DC1790"/>
    <w:rsid w:val="00DC472E"/>
    <w:rsid w:val="00DC52B3"/>
    <w:rsid w:val="00DC653B"/>
    <w:rsid w:val="00DD06D7"/>
    <w:rsid w:val="00DD6997"/>
    <w:rsid w:val="00DE1AE7"/>
    <w:rsid w:val="00DE5CD6"/>
    <w:rsid w:val="00DE5DC7"/>
    <w:rsid w:val="00DF3B57"/>
    <w:rsid w:val="00DF4268"/>
    <w:rsid w:val="00DF4365"/>
    <w:rsid w:val="00DF4BD3"/>
    <w:rsid w:val="00DF5C1D"/>
    <w:rsid w:val="00E05F13"/>
    <w:rsid w:val="00E065FB"/>
    <w:rsid w:val="00E0748D"/>
    <w:rsid w:val="00E079BB"/>
    <w:rsid w:val="00E108DE"/>
    <w:rsid w:val="00E135FF"/>
    <w:rsid w:val="00E13BFD"/>
    <w:rsid w:val="00E155DD"/>
    <w:rsid w:val="00E20728"/>
    <w:rsid w:val="00E20889"/>
    <w:rsid w:val="00E20EFA"/>
    <w:rsid w:val="00E34B1D"/>
    <w:rsid w:val="00E356EB"/>
    <w:rsid w:val="00E36CB4"/>
    <w:rsid w:val="00E3784C"/>
    <w:rsid w:val="00E37C73"/>
    <w:rsid w:val="00E4637F"/>
    <w:rsid w:val="00E46E50"/>
    <w:rsid w:val="00E46F0A"/>
    <w:rsid w:val="00E53F16"/>
    <w:rsid w:val="00E546DC"/>
    <w:rsid w:val="00E55487"/>
    <w:rsid w:val="00E563AC"/>
    <w:rsid w:val="00E60968"/>
    <w:rsid w:val="00E617F4"/>
    <w:rsid w:val="00E65EB2"/>
    <w:rsid w:val="00E666B5"/>
    <w:rsid w:val="00E71189"/>
    <w:rsid w:val="00E76BFC"/>
    <w:rsid w:val="00E825D5"/>
    <w:rsid w:val="00E90BC0"/>
    <w:rsid w:val="00E9276F"/>
    <w:rsid w:val="00E97D86"/>
    <w:rsid w:val="00EA2663"/>
    <w:rsid w:val="00EA66EF"/>
    <w:rsid w:val="00EA7ADC"/>
    <w:rsid w:val="00EA7D04"/>
    <w:rsid w:val="00EB0596"/>
    <w:rsid w:val="00EB37E8"/>
    <w:rsid w:val="00EB3C96"/>
    <w:rsid w:val="00EB4A5A"/>
    <w:rsid w:val="00EB6B92"/>
    <w:rsid w:val="00EC3E91"/>
    <w:rsid w:val="00EC4AEF"/>
    <w:rsid w:val="00ED235B"/>
    <w:rsid w:val="00ED3BFB"/>
    <w:rsid w:val="00ED43C2"/>
    <w:rsid w:val="00ED685E"/>
    <w:rsid w:val="00ED6F21"/>
    <w:rsid w:val="00EE097B"/>
    <w:rsid w:val="00EE44E7"/>
    <w:rsid w:val="00EE52FB"/>
    <w:rsid w:val="00EE5339"/>
    <w:rsid w:val="00EE6BB9"/>
    <w:rsid w:val="00EF18C9"/>
    <w:rsid w:val="00EF5E51"/>
    <w:rsid w:val="00EF63AF"/>
    <w:rsid w:val="00F01564"/>
    <w:rsid w:val="00F02488"/>
    <w:rsid w:val="00F07613"/>
    <w:rsid w:val="00F10234"/>
    <w:rsid w:val="00F11B89"/>
    <w:rsid w:val="00F12F23"/>
    <w:rsid w:val="00F15672"/>
    <w:rsid w:val="00F16C7D"/>
    <w:rsid w:val="00F20B3D"/>
    <w:rsid w:val="00F22316"/>
    <w:rsid w:val="00F235DB"/>
    <w:rsid w:val="00F235EB"/>
    <w:rsid w:val="00F27D6D"/>
    <w:rsid w:val="00F313C1"/>
    <w:rsid w:val="00F43053"/>
    <w:rsid w:val="00F44694"/>
    <w:rsid w:val="00F450EC"/>
    <w:rsid w:val="00F47E8A"/>
    <w:rsid w:val="00F53AC7"/>
    <w:rsid w:val="00F53B0A"/>
    <w:rsid w:val="00F5525A"/>
    <w:rsid w:val="00F56F7C"/>
    <w:rsid w:val="00F62478"/>
    <w:rsid w:val="00F637CE"/>
    <w:rsid w:val="00F66444"/>
    <w:rsid w:val="00F85108"/>
    <w:rsid w:val="00F86366"/>
    <w:rsid w:val="00F900B8"/>
    <w:rsid w:val="00F9014F"/>
    <w:rsid w:val="00F9181B"/>
    <w:rsid w:val="00F91846"/>
    <w:rsid w:val="00F925EA"/>
    <w:rsid w:val="00F92C28"/>
    <w:rsid w:val="00F94FB1"/>
    <w:rsid w:val="00FA0B19"/>
    <w:rsid w:val="00FA10F0"/>
    <w:rsid w:val="00FA45A5"/>
    <w:rsid w:val="00FA4822"/>
    <w:rsid w:val="00FA4F0D"/>
    <w:rsid w:val="00FA50DD"/>
    <w:rsid w:val="00FA6223"/>
    <w:rsid w:val="00FB5064"/>
    <w:rsid w:val="00FB705B"/>
    <w:rsid w:val="00FB7F8B"/>
    <w:rsid w:val="00FC5A33"/>
    <w:rsid w:val="00FC75D8"/>
    <w:rsid w:val="00FC7656"/>
    <w:rsid w:val="00FE0EC3"/>
    <w:rsid w:val="00FE2E3D"/>
    <w:rsid w:val="00FE5931"/>
    <w:rsid w:val="00FE6DF6"/>
    <w:rsid w:val="00FF2A5A"/>
    <w:rsid w:val="00FF6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2194102"/>
  <w15:chartTrackingRefBased/>
  <w15:docId w15:val="{AEEBC145-BDEB-4B24-AE0F-82663332D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6E37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3AC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53AC7"/>
  </w:style>
  <w:style w:type="paragraph" w:styleId="a5">
    <w:name w:val="footer"/>
    <w:basedOn w:val="a"/>
    <w:link w:val="a6"/>
    <w:uiPriority w:val="99"/>
    <w:unhideWhenUsed/>
    <w:rsid w:val="00F53AC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53AC7"/>
  </w:style>
  <w:style w:type="character" w:styleId="a7">
    <w:name w:val="Hyperlink"/>
    <w:basedOn w:val="a0"/>
    <w:uiPriority w:val="99"/>
    <w:unhideWhenUsed/>
    <w:rsid w:val="00616E37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3A29FB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3A29FB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A29FB"/>
    <w:pPr>
      <w:jc w:val="left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3A29FB"/>
    <w:rPr>
      <w:rFonts w:ascii="游明朝" w:eastAsia="游明朝" w:hAnsi="游明朝"/>
      <w:noProof/>
      <w:sz w:val="20"/>
    </w:rPr>
  </w:style>
  <w:style w:type="character" w:styleId="a8">
    <w:name w:val="Unresolved Mention"/>
    <w:basedOn w:val="a0"/>
    <w:uiPriority w:val="99"/>
    <w:semiHidden/>
    <w:unhideWhenUsed/>
    <w:rsid w:val="003A29FB"/>
    <w:rPr>
      <w:color w:val="605E5C"/>
      <w:shd w:val="clear" w:color="auto" w:fill="E1DFDD"/>
    </w:rPr>
  </w:style>
  <w:style w:type="paragraph" w:styleId="a9">
    <w:name w:val="List Paragraph"/>
    <w:basedOn w:val="a"/>
    <w:uiPriority w:val="34"/>
    <w:qFormat/>
    <w:rsid w:val="00553F69"/>
    <w:pPr>
      <w:ind w:leftChars="400" w:left="840"/>
    </w:pPr>
  </w:style>
  <w:style w:type="character" w:styleId="aa">
    <w:name w:val="annotation reference"/>
    <w:basedOn w:val="a0"/>
    <w:uiPriority w:val="99"/>
    <w:semiHidden/>
    <w:unhideWhenUsed/>
    <w:rsid w:val="00AE5637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AE5637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AE5637"/>
  </w:style>
  <w:style w:type="paragraph" w:styleId="ad">
    <w:name w:val="annotation subject"/>
    <w:basedOn w:val="ab"/>
    <w:next w:val="ab"/>
    <w:link w:val="ae"/>
    <w:uiPriority w:val="99"/>
    <w:semiHidden/>
    <w:unhideWhenUsed/>
    <w:rsid w:val="00AE5637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AE5637"/>
    <w:rPr>
      <w:b/>
      <w:bCs/>
    </w:rPr>
  </w:style>
  <w:style w:type="paragraph" w:styleId="af">
    <w:name w:val="Revision"/>
    <w:hidden/>
    <w:uiPriority w:val="99"/>
    <w:semiHidden/>
    <w:rsid w:val="008E7C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3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7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2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62390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61247207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2329828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7054107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29091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42542140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042326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6779208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7743231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6127405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7342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746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357DCF-4D9F-41BC-9AC9-3406EBA1D6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43</Words>
  <Characters>4807</Characters>
  <Application>Microsoft Office Word</Application>
  <DocSecurity>0</DocSecurity>
  <Lines>40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仁美 尾谷</dc:creator>
  <cp:keywords/>
  <dc:description/>
  <cp:lastModifiedBy>仁美 尾谷</cp:lastModifiedBy>
  <cp:revision>3</cp:revision>
  <dcterms:created xsi:type="dcterms:W3CDTF">2023-09-02T03:03:00Z</dcterms:created>
  <dcterms:modified xsi:type="dcterms:W3CDTF">2023-09-02T03:03:00Z</dcterms:modified>
</cp:coreProperties>
</file>